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1CF6E" w14:textId="0BBEDAFC" w:rsidR="00880763" w:rsidRPr="008B2E1D" w:rsidRDefault="008B2E1D" w:rsidP="008B2E1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</w:t>
      </w:r>
      <w:r w:rsidR="005C1583">
        <w:rPr>
          <w:rFonts w:ascii="Times New Roman" w:hAnsi="Times New Roman" w:cs="Times New Roman"/>
          <w:b/>
          <w:bCs/>
          <w:sz w:val="28"/>
          <w:szCs w:val="28"/>
          <w:lang w:val="en-US"/>
        </w:rPr>
        <w:t>orting</w:t>
      </w:r>
      <w:r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182D5F">
        <w:rPr>
          <w:rFonts w:ascii="Times New Roman" w:hAnsi="Times New Roman" w:cs="Times New Roman"/>
          <w:b/>
          <w:bCs/>
          <w:sz w:val="28"/>
          <w:szCs w:val="28"/>
          <w:lang w:val="en-US"/>
        </w:rPr>
        <w:t>Information</w:t>
      </w:r>
      <w:r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ile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(S</w:t>
      </w:r>
      <w:r w:rsidR="00182D5F">
        <w:rPr>
          <w:rFonts w:ascii="Times New Roman" w:hAnsi="Times New Roman" w:cs="Times New Roman"/>
          <w:b/>
          <w:bCs/>
          <w:sz w:val="28"/>
          <w:szCs w:val="28"/>
          <w:lang w:val="en-US"/>
        </w:rPr>
        <w:t>I</w:t>
      </w:r>
      <w:r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Pr="007B4261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  <w:r w:rsidRPr="007B4261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sz w:val="28"/>
          <w:szCs w:val="28"/>
          <w:lang w:val="en-US"/>
        </w:rPr>
        <w:t>ANOVA results.</w:t>
      </w:r>
      <w:r w:rsidRPr="007B426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3D856227" w14:textId="2A378263" w:rsidR="009F6D4D" w:rsidRPr="00390784" w:rsidRDefault="001662D0" w:rsidP="009F6D4D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emale humerus Greatest Length (GL)</w:t>
      </w:r>
    </w:p>
    <w:p w14:paraId="41133CA6" w14:textId="77777777" w:rsidR="009F6D4D" w:rsidRDefault="009F6D4D" w:rsidP="009F6D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1A0A74EA" w14:textId="5938AF28" w:rsidR="009F6D4D" w:rsidRDefault="001662D0" w:rsidP="003E6A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Female humerus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="009F6D4D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="009F6D4D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10107E">
        <w:rPr>
          <w:rFonts w:ascii="Times New Roman" w:hAnsi="Times New Roman" w:cs="Times New Roman"/>
          <w:color w:val="231F20"/>
          <w:sz w:val="20"/>
          <w:szCs w:val="20"/>
          <w:lang w:val="en-US"/>
        </w:rPr>
        <w:t>180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 w:rsidR="00300193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DD3198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300193">
        <w:rPr>
          <w:rFonts w:ascii="Times New Roman" w:hAnsi="Times New Roman" w:cs="Times New Roman"/>
          <w:color w:val="231F20"/>
          <w:sz w:val="20"/>
          <w:szCs w:val="20"/>
          <w:lang w:val="en-US"/>
        </w:rPr>
        <w:t>7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assumptions of a one-way ANOVA. As a </w:t>
      </w:r>
      <w:r w:rsidR="00EC4A95">
        <w:rPr>
          <w:rFonts w:ascii="Times New Roman" w:hAnsi="Times New Roman" w:cs="Times New Roman"/>
          <w:color w:val="231F20"/>
          <w:sz w:val="20"/>
          <w:szCs w:val="20"/>
          <w:lang w:val="en-US"/>
        </w:rPr>
        <w:t>result,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Welch’s F test (in the case of unequal variances) was consulted and included in Table 1 along with the one-way ANOVA results, as the p value of the Welch’s test was significant </w:t>
      </w:r>
      <w:r w:rsidR="009F6D4D"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(p=</w:t>
      </w:r>
      <w:r w:rsidR="00300193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9F6D4D"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.0</w:t>
      </w:r>
      <w:r w:rsidR="003E6AF1">
        <w:rPr>
          <w:rFonts w:ascii="Times New Roman" w:hAnsi="Times New Roman" w:cs="Times New Roman"/>
          <w:color w:val="231F20"/>
          <w:sz w:val="20"/>
          <w:szCs w:val="20"/>
          <w:lang w:val="en-US"/>
        </w:rPr>
        <w:t>2</w:t>
      </w:r>
      <w:r w:rsidR="009F6D4D"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)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t was possible to continue to Tukey’s pairwise (Table </w:t>
      </w:r>
      <w:r w:rsidR="003E6AF1">
        <w:rPr>
          <w:rFonts w:ascii="Times New Roman" w:hAnsi="Times New Roman" w:cs="Times New Roman"/>
          <w:color w:val="231F20"/>
          <w:sz w:val="20"/>
          <w:szCs w:val="20"/>
          <w:lang w:val="en-US"/>
        </w:rPr>
        <w:t>2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able </w:t>
      </w:r>
      <w:r w:rsidR="00520AE6"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="009F6D4D"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520AE6">
        <w:rPr>
          <w:rFonts w:ascii="Times New Roman" w:hAnsi="Times New Roman" w:cs="Times New Roman"/>
          <w:color w:val="231F20"/>
          <w:sz w:val="20"/>
          <w:szCs w:val="20"/>
          <w:lang w:val="en-US"/>
        </w:rPr>
        <w:t>2</w:t>
      </w:r>
      <w:r w:rsidR="009F6D4D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 w:rsidR="009F6D4D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1E33E8DC" w14:textId="77777777" w:rsidR="009F6D4D" w:rsidRPr="00A96A60" w:rsidRDefault="009F6D4D" w:rsidP="009F6D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9F6D4D" w:rsidRPr="003B4441" w14:paraId="671DB3AF" w14:textId="77777777" w:rsidTr="00520AE6">
        <w:tc>
          <w:tcPr>
            <w:tcW w:w="9026" w:type="dxa"/>
            <w:gridSpan w:val="6"/>
          </w:tcPr>
          <w:p w14:paraId="48790E12" w14:textId="4119D60B" w:rsidR="009F6D4D" w:rsidRPr="00A96A60" w:rsidRDefault="009F6D4D" w:rsidP="002C71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61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humerus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1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9F6D4D" w:rsidRPr="00A96A60" w14:paraId="691F7799" w14:textId="77777777" w:rsidTr="00520AE6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9833708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39E334C7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5C6C8E55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B9D3D20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A3EE431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9C51767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9F6D4D" w:rsidRPr="00A96A60" w14:paraId="365B4605" w14:textId="77777777" w:rsidTr="00520AE6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73C16B9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5740B7DC" w14:textId="2BB973D1" w:rsidR="009F6D4D" w:rsidRPr="00A96A60" w:rsidRDefault="009F6D4D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9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9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8DA481D" w14:textId="12624EAA" w:rsidR="009F6D4D" w:rsidRPr="00A96A60" w:rsidRDefault="00D912C8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90D6E88" w14:textId="20CFACDF" w:rsidR="009F6D4D" w:rsidRPr="00A96A60" w:rsidRDefault="00D912C8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9F6D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35623C2" w14:textId="351FDC88" w:rsidR="009F6D4D" w:rsidRPr="00A96A60" w:rsidRDefault="003017A9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F6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0AA6A6D7" w14:textId="56231755" w:rsidR="009F6D4D" w:rsidRPr="00A96A60" w:rsidRDefault="003017A9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F6D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537</w:t>
            </w:r>
          </w:p>
        </w:tc>
      </w:tr>
      <w:tr w:rsidR="009F6D4D" w:rsidRPr="00A96A60" w14:paraId="49DB02DD" w14:textId="77777777" w:rsidTr="00520AE6">
        <w:tc>
          <w:tcPr>
            <w:tcW w:w="1701" w:type="dxa"/>
            <w:tcBorders>
              <w:right w:val="single" w:sz="4" w:space="0" w:color="auto"/>
            </w:tcBorders>
          </w:tcPr>
          <w:p w14:paraId="669A0555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3DCB6DB6" w14:textId="6A7AC52F" w:rsidR="009F6D4D" w:rsidRPr="00A96A60" w:rsidRDefault="003017A9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  <w:r w:rsidR="009F6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1467" w:type="dxa"/>
          </w:tcPr>
          <w:p w14:paraId="403CC52B" w14:textId="77777777" w:rsidR="009F6D4D" w:rsidRPr="00A96A60" w:rsidRDefault="009F6D4D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518" w:type="dxa"/>
          </w:tcPr>
          <w:p w14:paraId="7664EB98" w14:textId="0291B52F" w:rsidR="009F6D4D" w:rsidRPr="00A96A60" w:rsidRDefault="000C6CCD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F6D4D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19</w:t>
            </w:r>
          </w:p>
        </w:tc>
        <w:tc>
          <w:tcPr>
            <w:tcW w:w="1467" w:type="dxa"/>
          </w:tcPr>
          <w:p w14:paraId="18AF126B" w14:textId="77777777" w:rsidR="009F6D4D" w:rsidRPr="00A96A60" w:rsidRDefault="009F6D4D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0F625171" w14:textId="77777777" w:rsidR="009F6D4D" w:rsidRPr="00A96A60" w:rsidRDefault="009F6D4D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D4D" w:rsidRPr="00A96A60" w14:paraId="5B2644AD" w14:textId="77777777" w:rsidTr="00520AE6">
        <w:tc>
          <w:tcPr>
            <w:tcW w:w="1701" w:type="dxa"/>
            <w:tcBorders>
              <w:right w:val="single" w:sz="4" w:space="0" w:color="auto"/>
            </w:tcBorders>
          </w:tcPr>
          <w:p w14:paraId="7209B591" w14:textId="77777777" w:rsidR="009F6D4D" w:rsidRPr="00A96A60" w:rsidRDefault="009F6D4D" w:rsidP="002C71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79878158" w14:textId="77777777" w:rsidR="009F6D4D" w:rsidRDefault="009F6D4D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14:paraId="5E7A0EF8" w14:textId="21AC6A69" w:rsidR="009F6D4D" w:rsidRDefault="00C064D3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9F6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18" w:type="dxa"/>
          </w:tcPr>
          <w:p w14:paraId="0B9D1FA1" w14:textId="77777777" w:rsidR="009F6D4D" w:rsidRPr="00A96A60" w:rsidRDefault="009F6D4D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14:paraId="25D32DAB" w14:textId="1FA6CFD9" w:rsidR="009F6D4D" w:rsidRPr="00A96A60" w:rsidRDefault="00C064D3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F6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</w:t>
            </w:r>
          </w:p>
        </w:tc>
        <w:tc>
          <w:tcPr>
            <w:tcW w:w="1522" w:type="dxa"/>
          </w:tcPr>
          <w:p w14:paraId="318BCC38" w14:textId="4184DDE5" w:rsidR="009F6D4D" w:rsidRPr="00A96A60" w:rsidRDefault="00924B7E" w:rsidP="002C7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F6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53</w:t>
            </w:r>
          </w:p>
        </w:tc>
      </w:tr>
    </w:tbl>
    <w:p w14:paraId="662593DC" w14:textId="2321E7CC" w:rsidR="009F6D4D" w:rsidRDefault="009F6D4D" w:rsidP="009F6D4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</w:t>
      </w:r>
      <w:r w:rsidR="00610BDC">
        <w:rPr>
          <w:rFonts w:ascii="Times New Roman" w:hAnsi="Times New Roman" w:cs="Times New Roman"/>
          <w:sz w:val="20"/>
          <w:szCs w:val="20"/>
          <w:lang w:val="en-US"/>
        </w:rPr>
        <w:t>greatest leng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610BDC">
        <w:rPr>
          <w:rFonts w:ascii="Times New Roman" w:hAnsi="Times New Roman" w:cs="Times New Roman"/>
          <w:sz w:val="20"/>
          <w:szCs w:val="20"/>
          <w:lang w:val="en-US"/>
        </w:rPr>
        <w:t>G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of the </w:t>
      </w:r>
      <w:r w:rsidR="00610BDC">
        <w:rPr>
          <w:rFonts w:ascii="Times New Roman" w:hAnsi="Times New Roman" w:cs="Times New Roman"/>
          <w:sz w:val="20"/>
          <w:szCs w:val="20"/>
          <w:lang w:val="en-US"/>
        </w:rPr>
        <w:t>female humer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4AA65828" w14:textId="77777777" w:rsidR="009F6D4D" w:rsidRPr="00A96A60" w:rsidRDefault="009F6D4D" w:rsidP="009F6D4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102"/>
        <w:gridCol w:w="674"/>
        <w:gridCol w:w="537"/>
        <w:gridCol w:w="4586"/>
      </w:tblGrid>
      <w:tr w:rsidR="00710B1D" w:rsidRPr="003B4441" w14:paraId="1998F463" w14:textId="77777777" w:rsidTr="00710B1D">
        <w:trPr>
          <w:trHeight w:val="290"/>
        </w:trPr>
        <w:tc>
          <w:tcPr>
            <w:tcW w:w="4395" w:type="dxa"/>
            <w:gridSpan w:val="4"/>
            <w:shd w:val="clear" w:color="auto" w:fill="auto"/>
            <w:noWrap/>
            <w:vAlign w:val="bottom"/>
            <w:hideMark/>
          </w:tcPr>
          <w:p w14:paraId="3AA66879" w14:textId="1C1F690D" w:rsidR="00710B1D" w:rsidRPr="001E496C" w:rsidRDefault="00710B1D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7D4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="007D4BF2" w:rsidRPr="00FB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Female </w:t>
            </w:r>
            <w:r w:rsidR="00FB4728" w:rsidRPr="00FB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</w:t>
            </w:r>
            <w:r w:rsidRPr="00FB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umerus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</w:p>
        </w:tc>
        <w:tc>
          <w:tcPr>
            <w:tcW w:w="547" w:type="dxa"/>
            <w:tcBorders>
              <w:right w:val="nil"/>
            </w:tcBorders>
          </w:tcPr>
          <w:p w14:paraId="539BDFFA" w14:textId="77777777" w:rsidR="00710B1D" w:rsidRDefault="00710B1D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47" w:type="dxa"/>
            <w:tcBorders>
              <w:left w:val="nil"/>
            </w:tcBorders>
          </w:tcPr>
          <w:p w14:paraId="1D02B5DD" w14:textId="054F7082" w:rsidR="00710B1D" w:rsidRDefault="00710B1D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vAlign w:val="bottom"/>
          </w:tcPr>
          <w:p w14:paraId="0C0792D7" w14:textId="55161C15" w:rsidR="00710B1D" w:rsidRPr="00C21BA2" w:rsidRDefault="00710B1D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710B1D" w:rsidRPr="001E496C" w14:paraId="6DBEE400" w14:textId="74A2888F" w:rsidTr="00D37BBD">
        <w:trPr>
          <w:gridAfter w:val="2"/>
          <w:wAfter w:w="5250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28DF" w14:textId="77777777" w:rsidR="00710B1D" w:rsidRPr="001E496C" w:rsidRDefault="00710B1D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C19D" w14:textId="5B77FAB5" w:rsidR="00710B1D" w:rsidRPr="00D37BBD" w:rsidRDefault="00710B1D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6C45" w14:textId="3AADAB73" w:rsidR="00710B1D" w:rsidRPr="00D37BBD" w:rsidRDefault="00710B1D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weden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4A71" w14:textId="51B4AC6A" w:rsidR="00710B1D" w:rsidRPr="00D37BBD" w:rsidRDefault="00710B1D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14:paraId="1A5DD8ED" w14:textId="0D6C4FB8" w:rsidR="00710B1D" w:rsidRPr="00D37BBD" w:rsidRDefault="00D37BBD" w:rsidP="00D37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710B1D" w:rsidRPr="001E496C" w14:paraId="09C9D541" w14:textId="797D79DC" w:rsidTr="008655AC">
        <w:trPr>
          <w:gridAfter w:val="2"/>
          <w:wAfter w:w="5250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BB8D" w14:textId="7E5E3980" w:rsidR="00710B1D" w:rsidRPr="008655AC" w:rsidRDefault="008655AC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EB44" w14:textId="77777777" w:rsidR="00710B1D" w:rsidRPr="001E496C" w:rsidRDefault="00710B1D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5E376A" w14:textId="76725D31" w:rsidR="00710B1D" w:rsidRPr="001E496C" w:rsidRDefault="00710B1D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1040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79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680C1B0" w14:textId="71531688" w:rsidR="00710B1D" w:rsidRPr="001E496C" w:rsidRDefault="00104038" w:rsidP="00865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15</w:t>
            </w:r>
          </w:p>
        </w:tc>
        <w:tc>
          <w:tcPr>
            <w:tcW w:w="547" w:type="dxa"/>
            <w:vAlign w:val="bottom"/>
          </w:tcPr>
          <w:p w14:paraId="5DB8F630" w14:textId="78959103" w:rsidR="00710B1D" w:rsidRDefault="00FA2456" w:rsidP="00865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74</w:t>
            </w:r>
          </w:p>
        </w:tc>
      </w:tr>
      <w:tr w:rsidR="00710B1D" w:rsidRPr="001E496C" w14:paraId="4DB2EF1E" w14:textId="247CC5C3" w:rsidTr="008655A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E619" w14:textId="3EB213EF" w:rsidR="00710B1D" w:rsidRPr="008655AC" w:rsidRDefault="008655AC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weden</w:t>
            </w:r>
            <w:proofErr w:type="spellEnd"/>
            <w:r w:rsidR="00710B1D"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0B7F" w14:textId="6D418DB1" w:rsidR="00710B1D" w:rsidRPr="001E496C" w:rsidRDefault="00710B1D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</w:t>
            </w:r>
            <w:r w:rsidR="008336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E3ECBD" w14:textId="77777777" w:rsidR="00710B1D" w:rsidRPr="001E496C" w:rsidRDefault="00710B1D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2FDF42F" w14:textId="7F2E4135" w:rsidR="00710B1D" w:rsidRPr="001E496C" w:rsidRDefault="00A512F5" w:rsidP="00865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F5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45</w:t>
            </w:r>
            <w:r w:rsidR="00CF5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547" w:type="dxa"/>
            <w:vAlign w:val="bottom"/>
          </w:tcPr>
          <w:p w14:paraId="61BB9178" w14:textId="6852B314" w:rsidR="00710B1D" w:rsidRDefault="00A512F5" w:rsidP="00865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912</w:t>
            </w:r>
          </w:p>
        </w:tc>
      </w:tr>
      <w:tr w:rsidR="00710B1D" w:rsidRPr="001E496C" w14:paraId="7FE5E0D6" w14:textId="45B13CE0" w:rsidTr="008655A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230B" w14:textId="342CC8C6" w:rsidR="00710B1D" w:rsidRPr="008655AC" w:rsidRDefault="008655AC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295255" w14:textId="07878E84" w:rsidR="00710B1D" w:rsidRPr="001E496C" w:rsidRDefault="00833605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95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F4871F4" w14:textId="19268B7E" w:rsidR="00710B1D" w:rsidRPr="001E496C" w:rsidRDefault="00FC5864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78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94866D9" w14:textId="77777777" w:rsidR="00710B1D" w:rsidRPr="001E496C" w:rsidRDefault="00710B1D" w:rsidP="00865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547" w:type="dxa"/>
            <w:vAlign w:val="bottom"/>
          </w:tcPr>
          <w:p w14:paraId="3B7942E7" w14:textId="2C888371" w:rsidR="00710B1D" w:rsidRPr="00437047" w:rsidRDefault="00833605" w:rsidP="00865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</w:t>
            </w:r>
            <w:r w:rsidR="00CF5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</w:tr>
      <w:tr w:rsidR="008655AC" w:rsidRPr="001E496C" w14:paraId="6FC57A4B" w14:textId="77777777" w:rsidTr="008655A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69CBA" w14:textId="3E82E5AE" w:rsidR="008655AC" w:rsidRPr="008655AC" w:rsidRDefault="008655AC" w:rsidP="002C71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C7857A" w14:textId="54F9E3D6" w:rsidR="008655AC" w:rsidRDefault="00FC5864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82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58878A" w14:textId="41FBABA2" w:rsidR="008655AC" w:rsidRDefault="00FC5864" w:rsidP="002C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93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5549A64" w14:textId="4EA3B6A8" w:rsidR="008655AC" w:rsidRPr="00437047" w:rsidRDefault="00FC5864" w:rsidP="00865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05</w:t>
            </w:r>
          </w:p>
        </w:tc>
        <w:tc>
          <w:tcPr>
            <w:tcW w:w="547" w:type="dxa"/>
            <w:vAlign w:val="bottom"/>
          </w:tcPr>
          <w:p w14:paraId="29B3BF7A" w14:textId="50B39BDA" w:rsidR="008655AC" w:rsidRPr="00437047" w:rsidRDefault="008655AC" w:rsidP="00865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6E206A4B" w14:textId="199D2AF3" w:rsidR="00D21558" w:rsidRDefault="00D21558" w:rsidP="00D21558">
      <w:pPr>
        <w:rPr>
          <w:lang w:val="en-US"/>
        </w:rPr>
      </w:pPr>
    </w:p>
    <w:p w14:paraId="6B9989BE" w14:textId="3DADF212" w:rsidR="002E6D67" w:rsidRPr="00390784" w:rsidRDefault="002E6D67" w:rsidP="002E6D67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Male humerus Greatest Length (GL)</w:t>
      </w:r>
    </w:p>
    <w:p w14:paraId="7C461C5B" w14:textId="77777777" w:rsidR="002E6D67" w:rsidRDefault="002E6D67" w:rsidP="002E6D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3CDB9B77" w14:textId="67BDF8B3" w:rsidR="008A5483" w:rsidRDefault="008E2308" w:rsidP="002E6D6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M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>ale humerus</w:t>
      </w:r>
      <w:r w:rsidR="002E6D67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="002E6D67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="002E6D67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="002E6D67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CB4B5F">
        <w:rPr>
          <w:rFonts w:ascii="Times New Roman" w:hAnsi="Times New Roman" w:cs="Times New Roman"/>
          <w:color w:val="231F20"/>
          <w:sz w:val="20"/>
          <w:szCs w:val="20"/>
          <w:lang w:val="en-US"/>
        </w:rPr>
        <w:t>823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2E6D67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="002E6D67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="002E6D67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="002E6D67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="002E6D67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 w:rsidR="002E6D67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2E6D67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C25071">
        <w:rPr>
          <w:rFonts w:ascii="Times New Roman" w:hAnsi="Times New Roman" w:cs="Times New Roman"/>
          <w:color w:val="231F20"/>
          <w:sz w:val="20"/>
          <w:szCs w:val="20"/>
          <w:lang w:val="en-US"/>
        </w:rPr>
        <w:t>164</w:t>
      </w:r>
      <w:r w:rsidR="0071178A">
        <w:rPr>
          <w:rFonts w:ascii="Times New Roman" w:hAnsi="Times New Roman" w:cs="Times New Roman"/>
          <w:color w:val="231F20"/>
          <w:sz w:val="20"/>
          <w:szCs w:val="20"/>
          <w:lang w:val="en-US"/>
        </w:rPr>
        <w:t>,</w:t>
      </w:r>
      <w:r w:rsidR="00965EAF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8A5483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so there is no significant difference. </w:t>
      </w:r>
      <w:r w:rsidR="008A5483">
        <w:rPr>
          <w:rFonts w:ascii="Times New Roman" w:hAnsi="Times New Roman" w:cs="Times New Roman"/>
          <w:color w:val="231F20"/>
          <w:sz w:val="20"/>
          <w:szCs w:val="20"/>
          <w:lang w:val="en-US"/>
        </w:rPr>
        <w:t>This means</w:t>
      </w:r>
      <w:r w:rsidR="008A5483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he assumptions of the ANOVA are safely met. Table </w:t>
      </w:r>
      <w:r w:rsidR="008A5483">
        <w:rPr>
          <w:rFonts w:ascii="Times New Roman" w:hAnsi="Times New Roman" w:cs="Times New Roman"/>
          <w:color w:val="231F20"/>
          <w:sz w:val="20"/>
          <w:szCs w:val="20"/>
          <w:lang w:val="en-US"/>
        </w:rPr>
        <w:t>3</w:t>
      </w:r>
      <w:r w:rsidR="008A5483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</w:t>
      </w:r>
      <w:r w:rsidR="008A5483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VA in standard form and Table </w:t>
      </w:r>
      <w:r w:rsidR="008A5483">
        <w:rPr>
          <w:rFonts w:ascii="Times New Roman" w:hAnsi="Times New Roman" w:cs="Times New Roman"/>
          <w:color w:val="231F20"/>
          <w:sz w:val="20"/>
          <w:szCs w:val="20"/>
          <w:lang w:val="en-US"/>
        </w:rPr>
        <w:t>4</w:t>
      </w:r>
      <w:r w:rsidR="008A5483"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</w:p>
    <w:p w14:paraId="1FE223C8" w14:textId="77777777" w:rsidR="002E6D67" w:rsidRPr="00A96A60" w:rsidRDefault="002E6D67" w:rsidP="002E6D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2E6D67" w:rsidRPr="003B4441" w14:paraId="6A8CE95B" w14:textId="77777777" w:rsidTr="005B4626">
        <w:tc>
          <w:tcPr>
            <w:tcW w:w="9026" w:type="dxa"/>
            <w:gridSpan w:val="6"/>
          </w:tcPr>
          <w:p w14:paraId="418370D8" w14:textId="1F242122" w:rsidR="002E6D67" w:rsidRPr="00A96A60" w:rsidRDefault="002E6D67" w:rsidP="005B46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4D3B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D3B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 humerus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2E6D67" w:rsidRPr="00A96A60" w14:paraId="0323B238" w14:textId="77777777" w:rsidTr="005B4626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AE12E90" w14:textId="77777777" w:rsidR="002E6D67" w:rsidRPr="00A96A60" w:rsidRDefault="002E6D67" w:rsidP="005B46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6BC4105E" w14:textId="77777777" w:rsidR="002E6D67" w:rsidRPr="00A96A60" w:rsidRDefault="002E6D67" w:rsidP="005B46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5BB4DFFB" w14:textId="77777777" w:rsidR="002E6D67" w:rsidRPr="00A96A60" w:rsidRDefault="002E6D67" w:rsidP="005B46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5018782" w14:textId="77777777" w:rsidR="002E6D67" w:rsidRPr="00A96A60" w:rsidRDefault="002E6D67" w:rsidP="005B46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6B87292" w14:textId="77777777" w:rsidR="002E6D67" w:rsidRPr="00A96A60" w:rsidRDefault="002E6D67" w:rsidP="005B462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4D103DE7" w14:textId="77777777" w:rsidR="002E6D67" w:rsidRPr="00A96A60" w:rsidRDefault="002E6D67" w:rsidP="005B46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2E6D67" w:rsidRPr="00A96A60" w14:paraId="0A111ED9" w14:textId="77777777" w:rsidTr="005B4626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B78C605" w14:textId="77777777" w:rsidR="002E6D67" w:rsidRPr="00A96A60" w:rsidRDefault="002E6D67" w:rsidP="005B46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33515FB9" w14:textId="42EBC1E5" w:rsidR="002E6D67" w:rsidRPr="00A96A60" w:rsidRDefault="002E6D67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450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450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3D205A0" w14:textId="77777777" w:rsidR="002E6D67" w:rsidRPr="00A96A60" w:rsidRDefault="002E6D67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B2EBC61" w14:textId="51AD4EFA" w:rsidR="002E6D67" w:rsidRPr="00A96A60" w:rsidRDefault="00C450A6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2E6D67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AFDB0F4" w14:textId="7F62D5BF" w:rsidR="002E6D67" w:rsidRPr="00A96A60" w:rsidRDefault="00772B98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2E6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417A40B4" w14:textId="664A2773" w:rsidR="002E6D67" w:rsidRPr="00A96A60" w:rsidRDefault="007166D3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4E-06</w:t>
            </w:r>
          </w:p>
        </w:tc>
      </w:tr>
      <w:tr w:rsidR="002E6D67" w:rsidRPr="00A96A60" w14:paraId="51D07D1B" w14:textId="77777777" w:rsidTr="005B4626">
        <w:tc>
          <w:tcPr>
            <w:tcW w:w="1701" w:type="dxa"/>
            <w:tcBorders>
              <w:right w:val="single" w:sz="4" w:space="0" w:color="auto"/>
            </w:tcBorders>
          </w:tcPr>
          <w:p w14:paraId="4DD91C0F" w14:textId="77777777" w:rsidR="002E6D67" w:rsidRPr="00A96A60" w:rsidRDefault="002E6D67" w:rsidP="005B46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1D165241" w14:textId="6AF4BEFE" w:rsidR="002E6D67" w:rsidRPr="00A96A60" w:rsidRDefault="000E013E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</w:t>
            </w:r>
            <w:r w:rsidR="002E6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3</w:t>
            </w:r>
          </w:p>
        </w:tc>
        <w:tc>
          <w:tcPr>
            <w:tcW w:w="1467" w:type="dxa"/>
          </w:tcPr>
          <w:p w14:paraId="7C5E432E" w14:textId="5D264835" w:rsidR="002E6D67" w:rsidRPr="00A96A60" w:rsidRDefault="00FD3674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518" w:type="dxa"/>
          </w:tcPr>
          <w:p w14:paraId="4744250F" w14:textId="29CD7C2F" w:rsidR="002E6D67" w:rsidRPr="00A96A60" w:rsidRDefault="00FD3674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6D67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76</w:t>
            </w:r>
          </w:p>
        </w:tc>
        <w:tc>
          <w:tcPr>
            <w:tcW w:w="1467" w:type="dxa"/>
          </w:tcPr>
          <w:p w14:paraId="1C4E9947" w14:textId="77777777" w:rsidR="002E6D67" w:rsidRPr="00A96A60" w:rsidRDefault="002E6D67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0E5AF0B1" w14:textId="77777777" w:rsidR="002E6D67" w:rsidRPr="00A96A60" w:rsidRDefault="002E6D67" w:rsidP="005B46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82BCA6B" w14:textId="7E5C2B07" w:rsidR="002E6D67" w:rsidRDefault="002E6D67" w:rsidP="002E6D67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male humerus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33013580" w14:textId="77777777" w:rsidR="002E6D67" w:rsidRPr="00A96A60" w:rsidRDefault="002E6D67" w:rsidP="002E6D67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102"/>
        <w:gridCol w:w="674"/>
        <w:gridCol w:w="537"/>
        <w:gridCol w:w="4586"/>
      </w:tblGrid>
      <w:tr w:rsidR="002E6D67" w:rsidRPr="003B4441" w14:paraId="049B2B7E" w14:textId="77777777" w:rsidTr="005B4626">
        <w:trPr>
          <w:trHeight w:val="290"/>
        </w:trPr>
        <w:tc>
          <w:tcPr>
            <w:tcW w:w="4395" w:type="dxa"/>
            <w:gridSpan w:val="4"/>
            <w:shd w:val="clear" w:color="auto" w:fill="auto"/>
            <w:noWrap/>
            <w:vAlign w:val="bottom"/>
            <w:hideMark/>
          </w:tcPr>
          <w:p w14:paraId="506E460B" w14:textId="5454F51E" w:rsidR="002E6D67" w:rsidRPr="001E496C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4D3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="004D3B95" w:rsidRPr="000741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</w:t>
            </w:r>
            <w:r w:rsidRPr="000741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</w:t>
            </w:r>
            <w:r w:rsidRPr="00FB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le humerus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</w:p>
        </w:tc>
        <w:tc>
          <w:tcPr>
            <w:tcW w:w="547" w:type="dxa"/>
            <w:tcBorders>
              <w:right w:val="nil"/>
            </w:tcBorders>
          </w:tcPr>
          <w:p w14:paraId="3181E5F8" w14:textId="77777777" w:rsidR="002E6D67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47" w:type="dxa"/>
            <w:tcBorders>
              <w:left w:val="nil"/>
            </w:tcBorders>
          </w:tcPr>
          <w:p w14:paraId="5F6029FE" w14:textId="77777777" w:rsidR="002E6D67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vAlign w:val="bottom"/>
          </w:tcPr>
          <w:p w14:paraId="0737D962" w14:textId="77777777" w:rsidR="002E6D67" w:rsidRPr="00C21BA2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2E6D67" w:rsidRPr="001E496C" w14:paraId="0951A841" w14:textId="77777777" w:rsidTr="005B4626">
        <w:trPr>
          <w:gridAfter w:val="2"/>
          <w:wAfter w:w="5250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3EAA" w14:textId="77777777" w:rsidR="002E6D67" w:rsidRPr="001E496C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DAF2" w14:textId="77777777" w:rsidR="002E6D67" w:rsidRPr="00D37BBD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51ED" w14:textId="77777777" w:rsidR="002E6D67" w:rsidRPr="00D37BBD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weden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CD08" w14:textId="77777777" w:rsidR="002E6D67" w:rsidRPr="00D37BBD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14:paraId="4CB9A73D" w14:textId="77777777" w:rsidR="002E6D67" w:rsidRPr="00D37BBD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2E6D67" w:rsidRPr="001E496C" w14:paraId="6C4FE7A5" w14:textId="77777777" w:rsidTr="005B4626">
        <w:trPr>
          <w:gridAfter w:val="2"/>
          <w:wAfter w:w="5250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77F8" w14:textId="77777777" w:rsidR="002E6D67" w:rsidRPr="008655AC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1AF8" w14:textId="77777777" w:rsidR="002E6D67" w:rsidRPr="001E496C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AD26692" w14:textId="4CEAF2FF" w:rsidR="002E6D67" w:rsidRPr="001E496C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EE57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9</w:t>
            </w:r>
            <w:r w:rsidR="00B41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4B5DE01" w14:textId="50FEAAF4" w:rsidR="002E6D67" w:rsidRPr="001E496C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B41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*</w:t>
            </w:r>
          </w:p>
        </w:tc>
        <w:tc>
          <w:tcPr>
            <w:tcW w:w="547" w:type="dxa"/>
            <w:vAlign w:val="bottom"/>
          </w:tcPr>
          <w:p w14:paraId="0012CD05" w14:textId="72210D4F" w:rsidR="002E6D67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B41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20</w:t>
            </w:r>
          </w:p>
        </w:tc>
      </w:tr>
      <w:tr w:rsidR="002E6D67" w:rsidRPr="001E496C" w14:paraId="07B621AC" w14:textId="77777777" w:rsidTr="005B4626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92F0" w14:textId="77777777" w:rsidR="002E6D67" w:rsidRPr="008655AC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weden</w:t>
            </w:r>
            <w:proofErr w:type="spellEnd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DB53" w14:textId="421CFFD5" w:rsidR="002E6D67" w:rsidRPr="001E496C" w:rsidRDefault="00C334CD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2E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BDECB2" w14:textId="77777777" w:rsidR="002E6D67" w:rsidRPr="001E496C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42E5816" w14:textId="13E788A5" w:rsidR="002E6D67" w:rsidRPr="001E496C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F5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</w:t>
            </w:r>
            <w:r w:rsidR="00C33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547" w:type="dxa"/>
            <w:vAlign w:val="bottom"/>
          </w:tcPr>
          <w:p w14:paraId="50F5FB4A" w14:textId="777E5B91" w:rsidR="002E6D67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C334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13</w:t>
            </w:r>
          </w:p>
        </w:tc>
      </w:tr>
      <w:tr w:rsidR="002E6D67" w:rsidRPr="001E496C" w14:paraId="50ED0545" w14:textId="77777777" w:rsidTr="005B4626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8A84" w14:textId="77777777" w:rsidR="002E6D67" w:rsidRPr="008655AC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6CCB49" w14:textId="70E7D693" w:rsidR="002E6D67" w:rsidRPr="001E496C" w:rsidRDefault="00C334CD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2E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3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CBF878F" w14:textId="1500DDD2" w:rsidR="002E6D67" w:rsidRPr="001E496C" w:rsidRDefault="00DB5A2D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2E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1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AC06333" w14:textId="77777777" w:rsidR="002E6D67" w:rsidRPr="001E496C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547" w:type="dxa"/>
            <w:vAlign w:val="bottom"/>
          </w:tcPr>
          <w:p w14:paraId="11AA64E3" w14:textId="7F0AEA3D" w:rsidR="002E6D67" w:rsidRPr="00437047" w:rsidRDefault="00C334CD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&gt;</w:t>
            </w:r>
            <w:r w:rsidR="002E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2E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</w:tr>
      <w:tr w:rsidR="002E6D67" w:rsidRPr="001E496C" w14:paraId="22AB3509" w14:textId="77777777" w:rsidTr="005B4626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019BC" w14:textId="77777777" w:rsidR="002E6D67" w:rsidRPr="008655AC" w:rsidRDefault="002E6D67" w:rsidP="005B4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1809D4" w14:textId="113B992E" w:rsidR="002E6D67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</w:t>
            </w:r>
            <w:r w:rsidR="00DB5A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3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3DDD43" w14:textId="1844B91E" w:rsidR="002E6D67" w:rsidRDefault="00DB5A2D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2E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0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25E259C" w14:textId="17294E1B" w:rsidR="002E6D67" w:rsidRPr="00437047" w:rsidRDefault="00DB5A2D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2E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70</w:t>
            </w:r>
          </w:p>
        </w:tc>
        <w:tc>
          <w:tcPr>
            <w:tcW w:w="547" w:type="dxa"/>
            <w:vAlign w:val="bottom"/>
          </w:tcPr>
          <w:p w14:paraId="00D5BC73" w14:textId="77777777" w:rsidR="002E6D67" w:rsidRPr="00437047" w:rsidRDefault="002E6D67" w:rsidP="005B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1D1E6906" w14:textId="77777777" w:rsidR="002E6D67" w:rsidRDefault="002E6D67" w:rsidP="002E6D67">
      <w:pPr>
        <w:rPr>
          <w:lang w:val="en-US"/>
        </w:rPr>
      </w:pPr>
    </w:p>
    <w:p w14:paraId="37AA1599" w14:textId="382E8ADA" w:rsidR="000773A9" w:rsidRDefault="000773A9" w:rsidP="00D21558">
      <w:pPr>
        <w:rPr>
          <w:lang w:val="en-US"/>
        </w:rPr>
      </w:pPr>
    </w:p>
    <w:p w14:paraId="6C91A11D" w14:textId="29DEC029" w:rsidR="00083EB9" w:rsidRDefault="00083EB9" w:rsidP="00D21558">
      <w:pPr>
        <w:rPr>
          <w:lang w:val="en-US"/>
        </w:rPr>
      </w:pPr>
    </w:p>
    <w:p w14:paraId="5365A6A1" w14:textId="040E139D" w:rsidR="00083EB9" w:rsidRPr="00390784" w:rsidRDefault="00083EB9" w:rsidP="00083EB9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emale ulna Greatest Length (GL)</w:t>
      </w:r>
    </w:p>
    <w:p w14:paraId="7DB63FC8" w14:textId="77777777" w:rsidR="00083EB9" w:rsidRDefault="00083EB9" w:rsidP="00083E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3B9DEEE" w14:textId="6DD02C32" w:rsidR="00083EB9" w:rsidRDefault="00083EB9" w:rsidP="00083E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Female ulna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893805">
        <w:rPr>
          <w:rFonts w:ascii="Times New Roman" w:hAnsi="Times New Roman" w:cs="Times New Roman"/>
          <w:color w:val="231F20"/>
          <w:sz w:val="20"/>
          <w:szCs w:val="20"/>
          <w:lang w:val="en-US"/>
        </w:rPr>
        <w:t>140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6C5E5C">
        <w:rPr>
          <w:rFonts w:ascii="Times New Roman" w:hAnsi="Times New Roman" w:cs="Times New Roman"/>
          <w:color w:val="231F20"/>
          <w:sz w:val="20"/>
          <w:szCs w:val="20"/>
          <w:lang w:val="en-US"/>
        </w:rPr>
        <w:t>32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unequal, this compromises the assumptions of a one-way ANOVA. As a result, Welch’s F test (in the case of unequal variances) was consulted and included in Table </w:t>
      </w:r>
      <w:r w:rsidR="00F00F9F">
        <w:rPr>
          <w:rFonts w:ascii="Times New Roman" w:hAnsi="Times New Roman" w:cs="Times New Roman"/>
          <w:color w:val="231F20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</w:t>
      </w:r>
      <w:r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(p=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.0</w:t>
      </w:r>
      <w:r w:rsidR="000C3450">
        <w:rPr>
          <w:rFonts w:ascii="Times New Roman" w:hAnsi="Times New Roman" w:cs="Times New Roman"/>
          <w:color w:val="231F20"/>
          <w:sz w:val="20"/>
          <w:szCs w:val="20"/>
          <w:lang w:val="en-US"/>
        </w:rPr>
        <w:t>5</w:t>
      </w:r>
      <w:r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t was possible to continue to Tukey’s pairwise (Table </w:t>
      </w:r>
      <w:r w:rsidR="000C3450">
        <w:rPr>
          <w:rFonts w:ascii="Times New Roman" w:hAnsi="Times New Roman" w:cs="Times New Roman"/>
          <w:color w:val="231F20"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able </w:t>
      </w:r>
      <w:r w:rsidR="00DF6989">
        <w:rPr>
          <w:rFonts w:ascii="Times New Roman" w:hAnsi="Times New Roman" w:cs="Times New Roman"/>
          <w:color w:val="231F20"/>
          <w:sz w:val="20"/>
          <w:szCs w:val="20"/>
          <w:lang w:val="en-US"/>
        </w:rPr>
        <w:t>5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DF6989">
        <w:rPr>
          <w:rFonts w:ascii="Times New Roman" w:hAnsi="Times New Roman" w:cs="Times New Roman"/>
          <w:color w:val="231F20"/>
          <w:sz w:val="20"/>
          <w:szCs w:val="20"/>
          <w:lang w:val="en-US"/>
        </w:rPr>
        <w:t>6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1CAA334B" w14:textId="77777777" w:rsidR="00083EB9" w:rsidRPr="00A96A60" w:rsidRDefault="00083EB9" w:rsidP="00083E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083EB9" w:rsidRPr="003B4441" w14:paraId="3A1F3F36" w14:textId="77777777" w:rsidTr="005C6649">
        <w:tc>
          <w:tcPr>
            <w:tcW w:w="9026" w:type="dxa"/>
            <w:gridSpan w:val="6"/>
          </w:tcPr>
          <w:p w14:paraId="487E8E20" w14:textId="678DEED3" w:rsidR="00083EB9" w:rsidRPr="00A96A60" w:rsidRDefault="00083EB9" w:rsidP="005C66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F00F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emale </w:t>
            </w:r>
            <w:r w:rsidR="00F00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083EB9" w:rsidRPr="00A96A60" w14:paraId="35698D53" w14:textId="77777777" w:rsidTr="005C6649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BC8CF6F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41CAC6D7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B3B0711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28ACC4D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1CC777E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7C110E96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083EB9" w:rsidRPr="00A96A60" w14:paraId="6EA814C6" w14:textId="77777777" w:rsidTr="005C6649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D5F744F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41FDB54B" w14:textId="4A714725" w:rsidR="00083EB9" w:rsidRPr="00A96A60" w:rsidRDefault="007D6606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="00083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D20D9BC" w14:textId="37068403" w:rsidR="00083EB9" w:rsidRPr="00A96A60" w:rsidRDefault="007D6606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04DD2D2" w14:textId="5CEF9AF0" w:rsidR="00083EB9" w:rsidRPr="00A96A60" w:rsidRDefault="00083EB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D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C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3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49D8DBE" w14:textId="49804126" w:rsidR="00083EB9" w:rsidRPr="00A96A60" w:rsidRDefault="00FC73CB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83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1B53887E" w14:textId="2A5C6001" w:rsidR="00083EB9" w:rsidRPr="00A96A60" w:rsidRDefault="00083EB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C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6</w:t>
            </w:r>
          </w:p>
        </w:tc>
      </w:tr>
      <w:tr w:rsidR="00083EB9" w:rsidRPr="00A96A60" w14:paraId="3618CD83" w14:textId="77777777" w:rsidTr="005C6649">
        <w:tc>
          <w:tcPr>
            <w:tcW w:w="1701" w:type="dxa"/>
            <w:tcBorders>
              <w:right w:val="single" w:sz="4" w:space="0" w:color="auto"/>
            </w:tcBorders>
          </w:tcPr>
          <w:p w14:paraId="4131E950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32D085CB" w14:textId="3F71DF0C" w:rsidR="00083EB9" w:rsidRPr="00A96A60" w:rsidRDefault="00FC73CB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083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</w:t>
            </w:r>
          </w:p>
        </w:tc>
        <w:tc>
          <w:tcPr>
            <w:tcW w:w="1467" w:type="dxa"/>
          </w:tcPr>
          <w:p w14:paraId="04A98D86" w14:textId="7FE6DF24" w:rsidR="00083EB9" w:rsidRPr="00A96A60" w:rsidRDefault="00FC73CB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18" w:type="dxa"/>
          </w:tcPr>
          <w:p w14:paraId="77A6F9CF" w14:textId="04A06129" w:rsidR="00083EB9" w:rsidRPr="00A96A60" w:rsidRDefault="00FC73CB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83EB9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94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01</w:t>
            </w:r>
          </w:p>
        </w:tc>
        <w:tc>
          <w:tcPr>
            <w:tcW w:w="1467" w:type="dxa"/>
          </w:tcPr>
          <w:p w14:paraId="5BCA79E0" w14:textId="77777777" w:rsidR="00083EB9" w:rsidRPr="00A96A60" w:rsidRDefault="00083EB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01B27400" w14:textId="77777777" w:rsidR="00083EB9" w:rsidRPr="00A96A60" w:rsidRDefault="00083EB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3EB9" w:rsidRPr="00A96A60" w14:paraId="424E239D" w14:textId="77777777" w:rsidTr="005C6649">
        <w:tc>
          <w:tcPr>
            <w:tcW w:w="1701" w:type="dxa"/>
            <w:tcBorders>
              <w:right w:val="single" w:sz="4" w:space="0" w:color="auto"/>
            </w:tcBorders>
          </w:tcPr>
          <w:p w14:paraId="7090E631" w14:textId="77777777" w:rsidR="00083EB9" w:rsidRPr="00A96A60" w:rsidRDefault="00083EB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01DBE136" w14:textId="77777777" w:rsidR="00083EB9" w:rsidRDefault="00083EB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14:paraId="6B5B8E62" w14:textId="4075F570" w:rsidR="00083EB9" w:rsidRDefault="00D94AC4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083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18" w:type="dxa"/>
          </w:tcPr>
          <w:p w14:paraId="32724788" w14:textId="77777777" w:rsidR="00083EB9" w:rsidRPr="00A96A60" w:rsidRDefault="00083EB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14:paraId="652EF59C" w14:textId="1FF2D6A4" w:rsidR="00083EB9" w:rsidRPr="00A96A60" w:rsidRDefault="00075587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83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83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22" w:type="dxa"/>
          </w:tcPr>
          <w:p w14:paraId="55914D45" w14:textId="0DE98C12" w:rsidR="00083EB9" w:rsidRPr="00A96A60" w:rsidRDefault="00083EB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75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2</w:t>
            </w:r>
          </w:p>
        </w:tc>
      </w:tr>
    </w:tbl>
    <w:p w14:paraId="4AB905D1" w14:textId="4DD4634B" w:rsidR="00083EB9" w:rsidRDefault="00083EB9" w:rsidP="00083EB9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female </w:t>
      </w:r>
      <w:r w:rsidR="00075587">
        <w:rPr>
          <w:rFonts w:ascii="Times New Roman" w:hAnsi="Times New Roman" w:cs="Times New Roman"/>
          <w:sz w:val="20"/>
          <w:szCs w:val="20"/>
          <w:lang w:val="en-US"/>
        </w:rPr>
        <w:t>uln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5C52B58D" w14:textId="77777777" w:rsidR="006E10DC" w:rsidRPr="00A96A60" w:rsidRDefault="006E10DC" w:rsidP="00083EB9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102"/>
        <w:gridCol w:w="674"/>
        <w:gridCol w:w="4456"/>
      </w:tblGrid>
      <w:tr w:rsidR="006E10DC" w:rsidRPr="003B4441" w14:paraId="5B4DC0BE" w14:textId="77777777" w:rsidTr="003B4441">
        <w:trPr>
          <w:trHeight w:val="290"/>
        </w:trPr>
        <w:tc>
          <w:tcPr>
            <w:tcW w:w="8505" w:type="dxa"/>
            <w:gridSpan w:val="5"/>
          </w:tcPr>
          <w:p w14:paraId="7B789089" w14:textId="72E6217B" w:rsidR="006E10DC" w:rsidRPr="00C21BA2" w:rsidRDefault="006E10DC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981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Pr="00981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</w:t>
            </w:r>
            <w:r w:rsidR="009818FD" w:rsidRPr="00981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</w:t>
            </w:r>
            <w:r w:rsidRPr="00981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</w:t>
            </w:r>
            <w:r w:rsidRPr="00FB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le </w:t>
            </w:r>
            <w:r w:rsidR="00981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ulna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  <w:r w:rsidR="00CC1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 No S</w:t>
            </w:r>
            <w:r w:rsidR="00324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wedish female ulna data was available.</w:t>
            </w:r>
          </w:p>
        </w:tc>
      </w:tr>
      <w:tr w:rsidR="006D2D5C" w:rsidRPr="001E496C" w14:paraId="75CE696D" w14:textId="77777777" w:rsidTr="003B4441">
        <w:trPr>
          <w:gridAfter w:val="1"/>
          <w:wAfter w:w="4456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4C19" w14:textId="77777777" w:rsidR="006D2D5C" w:rsidRPr="001E496C" w:rsidRDefault="006D2D5C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136E" w14:textId="77777777" w:rsidR="006D2D5C" w:rsidRPr="00D37BBD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710C" w14:textId="77777777" w:rsidR="006D2D5C" w:rsidRPr="00D37BBD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5AD69992" w14:textId="77777777" w:rsidR="006D2D5C" w:rsidRPr="00D37BBD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6D2D5C" w:rsidRPr="001E496C" w14:paraId="13097143" w14:textId="77777777" w:rsidTr="003B4441">
        <w:trPr>
          <w:gridAfter w:val="1"/>
          <w:wAfter w:w="4456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7050" w14:textId="77777777" w:rsidR="006D2D5C" w:rsidRPr="008655AC" w:rsidRDefault="006D2D5C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6E54" w14:textId="77777777" w:rsidR="006D2D5C" w:rsidRPr="001E496C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70C571C" w14:textId="221803F2" w:rsidR="006D2D5C" w:rsidRPr="001E496C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72</w:t>
            </w:r>
          </w:p>
        </w:tc>
        <w:tc>
          <w:tcPr>
            <w:tcW w:w="674" w:type="dxa"/>
            <w:vAlign w:val="bottom"/>
          </w:tcPr>
          <w:p w14:paraId="4F76939B" w14:textId="49D452AD" w:rsidR="006D2D5C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743E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16</w:t>
            </w:r>
          </w:p>
        </w:tc>
      </w:tr>
      <w:tr w:rsidR="006D2D5C" w:rsidRPr="001E496C" w14:paraId="45E45342" w14:textId="77777777" w:rsidTr="003B4441">
        <w:trPr>
          <w:gridAfter w:val="1"/>
          <w:wAfter w:w="4456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AF0B" w14:textId="77777777" w:rsidR="006D2D5C" w:rsidRPr="008655AC" w:rsidRDefault="006D2D5C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9F0CEB" w14:textId="184ED9D5" w:rsidR="006D2D5C" w:rsidRPr="001E496C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</w:t>
            </w:r>
            <w:r w:rsidR="00FE7B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3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891A78A" w14:textId="77777777" w:rsidR="006D2D5C" w:rsidRPr="001E496C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74" w:type="dxa"/>
            <w:vAlign w:val="bottom"/>
          </w:tcPr>
          <w:p w14:paraId="56D509C3" w14:textId="381248CF" w:rsidR="006D2D5C" w:rsidRPr="00437047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</w:t>
            </w:r>
            <w:r w:rsidR="00743E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</w:tr>
      <w:tr w:rsidR="006D2D5C" w:rsidRPr="001E496C" w14:paraId="5DFAAF20" w14:textId="77777777" w:rsidTr="003B4441">
        <w:trPr>
          <w:gridAfter w:val="1"/>
          <w:wAfter w:w="4456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AE783" w14:textId="77777777" w:rsidR="006D2D5C" w:rsidRPr="008655AC" w:rsidRDefault="006D2D5C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7072F1" w14:textId="75EC3BDE" w:rsidR="006D2D5C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</w:t>
            </w:r>
            <w:r w:rsidR="00FE7B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3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4B542FC" w14:textId="47ECB3DE" w:rsidR="006D2D5C" w:rsidRPr="00437047" w:rsidRDefault="00FE7BDF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6D2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7</w:t>
            </w:r>
          </w:p>
        </w:tc>
        <w:tc>
          <w:tcPr>
            <w:tcW w:w="674" w:type="dxa"/>
            <w:vAlign w:val="bottom"/>
          </w:tcPr>
          <w:p w14:paraId="58D77D9C" w14:textId="77777777" w:rsidR="006D2D5C" w:rsidRPr="00437047" w:rsidRDefault="006D2D5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751D3637" w14:textId="77777777" w:rsidR="00083EB9" w:rsidRDefault="00083EB9" w:rsidP="00083EB9">
      <w:pPr>
        <w:rPr>
          <w:lang w:val="en-US"/>
        </w:rPr>
      </w:pPr>
    </w:p>
    <w:p w14:paraId="46C127BC" w14:textId="3358BF03" w:rsidR="004B5E63" w:rsidRPr="00390784" w:rsidRDefault="004B5E63" w:rsidP="004B5E63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Male ulna Greatest Length (GL)</w:t>
      </w:r>
    </w:p>
    <w:p w14:paraId="7B1E42F7" w14:textId="77777777" w:rsidR="004B5E63" w:rsidRDefault="004B5E63" w:rsidP="004B5E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2FBFE9B" w14:textId="5CE5CCB2" w:rsidR="004B5E63" w:rsidRDefault="004B5E63" w:rsidP="004B5E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Male ulna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0D3174">
        <w:rPr>
          <w:rFonts w:ascii="Times New Roman" w:hAnsi="Times New Roman" w:cs="Times New Roman"/>
          <w:color w:val="231F20"/>
          <w:sz w:val="20"/>
          <w:szCs w:val="20"/>
          <w:lang w:val="en-US"/>
        </w:rPr>
        <w:t>946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0D3174">
        <w:rPr>
          <w:rFonts w:ascii="Times New Roman" w:hAnsi="Times New Roman" w:cs="Times New Roman"/>
          <w:color w:val="231F20"/>
          <w:sz w:val="20"/>
          <w:szCs w:val="20"/>
          <w:lang w:val="en-US"/>
        </w:rPr>
        <w:t>941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equal, </w:t>
      </w:r>
      <w:r w:rsidR="00EE399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 assumptions of a one-way ANOVA</w:t>
      </w:r>
      <w:r w:rsidR="00EE399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re me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able </w:t>
      </w:r>
      <w:r w:rsidR="00CD3014">
        <w:rPr>
          <w:rFonts w:ascii="Times New Roman" w:hAnsi="Times New Roman" w:cs="Times New Roman"/>
          <w:color w:val="231F20"/>
          <w:sz w:val="20"/>
          <w:szCs w:val="20"/>
          <w:lang w:val="en-US"/>
        </w:rPr>
        <w:t>7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CD3014">
        <w:rPr>
          <w:rFonts w:ascii="Times New Roman" w:hAnsi="Times New Roman" w:cs="Times New Roman"/>
          <w:color w:val="231F20"/>
          <w:sz w:val="20"/>
          <w:szCs w:val="20"/>
          <w:lang w:val="en-US"/>
        </w:rPr>
        <w:t>8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28636A55" w14:textId="77777777" w:rsidR="004B5E63" w:rsidRPr="00A96A60" w:rsidRDefault="004B5E63" w:rsidP="004B5E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4B5E63" w:rsidRPr="003B4441" w14:paraId="7127BB17" w14:textId="77777777" w:rsidTr="005C6649">
        <w:tc>
          <w:tcPr>
            <w:tcW w:w="9026" w:type="dxa"/>
            <w:gridSpan w:val="6"/>
          </w:tcPr>
          <w:p w14:paraId="08F3198C" w14:textId="60050861" w:rsidR="004B5E63" w:rsidRPr="00A96A60" w:rsidRDefault="004B5E63" w:rsidP="005C66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CD30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D3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 ulna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4B5E63" w:rsidRPr="00A96A60" w14:paraId="17BE6FEC" w14:textId="77777777" w:rsidTr="005C6649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C415A24" w14:textId="77777777" w:rsidR="004B5E63" w:rsidRPr="00A96A60" w:rsidRDefault="004B5E63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122BE96D" w14:textId="77777777" w:rsidR="004B5E63" w:rsidRPr="00A96A60" w:rsidRDefault="004B5E63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9A6C5FA" w14:textId="77777777" w:rsidR="004B5E63" w:rsidRPr="00A96A60" w:rsidRDefault="004B5E63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E05D752" w14:textId="77777777" w:rsidR="004B5E63" w:rsidRPr="00A96A60" w:rsidRDefault="004B5E63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512233EA" w14:textId="77777777" w:rsidR="004B5E63" w:rsidRPr="00A96A60" w:rsidRDefault="004B5E63" w:rsidP="005C66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282E6AA8" w14:textId="77777777" w:rsidR="004B5E63" w:rsidRPr="00A96A60" w:rsidRDefault="004B5E63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4B5E63" w:rsidRPr="00A96A60" w14:paraId="1BEA57B2" w14:textId="77777777" w:rsidTr="005C6649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FD86FBF" w14:textId="77777777" w:rsidR="004B5E63" w:rsidRPr="00A96A60" w:rsidRDefault="004B5E63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2D43E960" w14:textId="0876D545" w:rsidR="004B5E63" w:rsidRPr="00A96A60" w:rsidRDefault="00045DE7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  <w:r w:rsidR="004B5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15CCC70" w14:textId="77777777" w:rsidR="004B5E63" w:rsidRPr="00A96A60" w:rsidRDefault="004B5E63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01B9FE3" w14:textId="289E8009" w:rsidR="004B5E63" w:rsidRPr="00A96A60" w:rsidRDefault="00806EE5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4B5E63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ED1679C" w14:textId="5856D1D6" w:rsidR="004B5E63" w:rsidRPr="00A96A60" w:rsidRDefault="00806EE5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5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0280A298" w14:textId="25B3D9D6" w:rsidR="004B5E63" w:rsidRPr="00A96A60" w:rsidRDefault="00806EE5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B5E63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E-06</w:t>
            </w:r>
          </w:p>
        </w:tc>
      </w:tr>
      <w:tr w:rsidR="004B5E63" w:rsidRPr="00A96A60" w14:paraId="5C614F35" w14:textId="77777777" w:rsidTr="005C6649">
        <w:tc>
          <w:tcPr>
            <w:tcW w:w="1701" w:type="dxa"/>
            <w:tcBorders>
              <w:right w:val="single" w:sz="4" w:space="0" w:color="auto"/>
            </w:tcBorders>
          </w:tcPr>
          <w:p w14:paraId="0832FD2B" w14:textId="77777777" w:rsidR="004B5E63" w:rsidRPr="00A96A60" w:rsidRDefault="004B5E63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27271943" w14:textId="6FAF6F2C" w:rsidR="004B5E63" w:rsidRPr="00A96A60" w:rsidRDefault="004B5E63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856E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6E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67" w:type="dxa"/>
          </w:tcPr>
          <w:p w14:paraId="2200F37D" w14:textId="11D08D09" w:rsidR="004B5E63" w:rsidRPr="00A96A60" w:rsidRDefault="00856E2D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18" w:type="dxa"/>
          </w:tcPr>
          <w:p w14:paraId="1989B537" w14:textId="73DA0E66" w:rsidR="004B5E63" w:rsidRPr="00A96A60" w:rsidRDefault="00856E2D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B5E63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23</w:t>
            </w:r>
          </w:p>
        </w:tc>
        <w:tc>
          <w:tcPr>
            <w:tcW w:w="1467" w:type="dxa"/>
          </w:tcPr>
          <w:p w14:paraId="52F9B84D" w14:textId="77777777" w:rsidR="004B5E63" w:rsidRPr="00A96A60" w:rsidRDefault="004B5E63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51203A16" w14:textId="77777777" w:rsidR="004B5E63" w:rsidRPr="00A96A60" w:rsidRDefault="004B5E63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38FAA4D" w14:textId="1078FAAD" w:rsidR="004B5E63" w:rsidRDefault="004B5E63" w:rsidP="004B5E6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</w:t>
      </w:r>
      <w:r w:rsidR="00CD3014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e ulna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69854415" w14:textId="77777777" w:rsidR="004B5E63" w:rsidRPr="00A96A60" w:rsidRDefault="004B5E63" w:rsidP="004B5E6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102"/>
        <w:gridCol w:w="674"/>
        <w:gridCol w:w="4173"/>
      </w:tblGrid>
      <w:tr w:rsidR="004B5E63" w:rsidRPr="003B4441" w14:paraId="499BC8E2" w14:textId="77777777" w:rsidTr="003B4441">
        <w:trPr>
          <w:trHeight w:val="290"/>
        </w:trPr>
        <w:tc>
          <w:tcPr>
            <w:tcW w:w="8222" w:type="dxa"/>
            <w:gridSpan w:val="5"/>
          </w:tcPr>
          <w:p w14:paraId="3891BA10" w14:textId="0CCBB3C0" w:rsidR="004B5E63" w:rsidRPr="00C21BA2" w:rsidRDefault="004B5E63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CD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="00CD3014"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le ulna GL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  <w:r w:rsidR="006A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 No Swedish male ulna data was available.</w:t>
            </w:r>
          </w:p>
        </w:tc>
      </w:tr>
      <w:tr w:rsidR="004B5E63" w:rsidRPr="001E496C" w14:paraId="405BFC6D" w14:textId="77777777" w:rsidTr="003B4441">
        <w:trPr>
          <w:gridAfter w:val="1"/>
          <w:wAfter w:w="4173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7478" w14:textId="77777777" w:rsidR="004B5E63" w:rsidRPr="001E496C" w:rsidRDefault="004B5E63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0EC9" w14:textId="77777777" w:rsidR="004B5E63" w:rsidRPr="00D37BBD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2424" w14:textId="77777777" w:rsidR="004B5E63" w:rsidRPr="00D37BBD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12C23AF1" w14:textId="77777777" w:rsidR="004B5E63" w:rsidRPr="00D37BBD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4B5E63" w:rsidRPr="001E496C" w14:paraId="6252DFC4" w14:textId="77777777" w:rsidTr="003B4441">
        <w:trPr>
          <w:gridAfter w:val="1"/>
          <w:wAfter w:w="4173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C960" w14:textId="77777777" w:rsidR="004B5E63" w:rsidRPr="008655AC" w:rsidRDefault="004B5E63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314E" w14:textId="77777777" w:rsidR="004B5E63" w:rsidRPr="001E496C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229577A" w14:textId="32931B4F" w:rsidR="004B5E63" w:rsidRPr="001E496C" w:rsidRDefault="006D3E76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&gt;</w:t>
            </w:r>
            <w:r w:rsidR="004B5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*</w:t>
            </w:r>
          </w:p>
        </w:tc>
        <w:tc>
          <w:tcPr>
            <w:tcW w:w="674" w:type="dxa"/>
            <w:vAlign w:val="bottom"/>
          </w:tcPr>
          <w:p w14:paraId="770DAA80" w14:textId="0EA3CF08" w:rsidR="004B5E63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6D3E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73</w:t>
            </w:r>
          </w:p>
        </w:tc>
      </w:tr>
      <w:tr w:rsidR="004B5E63" w:rsidRPr="001E496C" w14:paraId="379AC229" w14:textId="77777777" w:rsidTr="003B4441">
        <w:trPr>
          <w:gridAfter w:val="1"/>
          <w:wAfter w:w="4173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585E" w14:textId="77777777" w:rsidR="004B5E63" w:rsidRPr="008655AC" w:rsidRDefault="004B5E63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CDD2C9" w14:textId="77777777" w:rsidR="004B5E63" w:rsidRPr="001E496C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43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71C2B2E" w14:textId="77777777" w:rsidR="004B5E63" w:rsidRPr="001E496C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74" w:type="dxa"/>
            <w:vAlign w:val="bottom"/>
          </w:tcPr>
          <w:p w14:paraId="3EB16C76" w14:textId="11EEDCC3" w:rsidR="004B5E63" w:rsidRPr="00437047" w:rsidRDefault="006D3E76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&gt;</w:t>
            </w:r>
            <w:r w:rsidR="004B5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="001539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4B5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</w:tr>
      <w:tr w:rsidR="004B5E63" w:rsidRPr="001E496C" w14:paraId="0A8A19C2" w14:textId="77777777" w:rsidTr="003B4441">
        <w:trPr>
          <w:gridAfter w:val="1"/>
          <w:wAfter w:w="4173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769D3" w14:textId="77777777" w:rsidR="004B5E63" w:rsidRPr="008655AC" w:rsidRDefault="004B5E63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438FB4" w14:textId="77777777" w:rsidR="004B5E63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33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2ECD43F" w14:textId="77777777" w:rsidR="004B5E63" w:rsidRPr="00437047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67</w:t>
            </w:r>
          </w:p>
        </w:tc>
        <w:tc>
          <w:tcPr>
            <w:tcW w:w="674" w:type="dxa"/>
            <w:vAlign w:val="bottom"/>
          </w:tcPr>
          <w:p w14:paraId="52971EEC" w14:textId="77777777" w:rsidR="004B5E63" w:rsidRPr="00437047" w:rsidRDefault="004B5E63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617EAAA7" w14:textId="0F92D299" w:rsidR="00083EB9" w:rsidRDefault="00083EB9" w:rsidP="00D21558">
      <w:pPr>
        <w:rPr>
          <w:lang w:val="en-US"/>
        </w:rPr>
      </w:pPr>
    </w:p>
    <w:p w14:paraId="0EA5F148" w14:textId="0F260564" w:rsidR="00456849" w:rsidRDefault="00456849" w:rsidP="00D21558">
      <w:pPr>
        <w:rPr>
          <w:lang w:val="en-US"/>
        </w:rPr>
      </w:pPr>
    </w:p>
    <w:p w14:paraId="40A98394" w14:textId="42298BB9" w:rsidR="00456849" w:rsidRDefault="00456849" w:rsidP="00D21558">
      <w:pPr>
        <w:rPr>
          <w:lang w:val="en-US"/>
        </w:rPr>
      </w:pPr>
    </w:p>
    <w:p w14:paraId="4EE21292" w14:textId="51EF4720" w:rsidR="00456849" w:rsidRDefault="00456849" w:rsidP="00D21558">
      <w:pPr>
        <w:rPr>
          <w:lang w:val="en-US"/>
        </w:rPr>
      </w:pPr>
    </w:p>
    <w:p w14:paraId="63887987" w14:textId="77777777" w:rsidR="00456849" w:rsidRDefault="00456849" w:rsidP="00D21558">
      <w:pPr>
        <w:rPr>
          <w:lang w:val="en-US"/>
        </w:rPr>
      </w:pPr>
    </w:p>
    <w:p w14:paraId="533EA841" w14:textId="315FA592" w:rsidR="00456849" w:rsidRPr="00390784" w:rsidRDefault="00456849" w:rsidP="00456849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Female carpometacarpus Greatest Length (GL)</w:t>
      </w:r>
    </w:p>
    <w:p w14:paraId="25C99D95" w14:textId="77777777" w:rsidR="00456849" w:rsidRDefault="00456849" w:rsidP="004568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2AF1A0C" w14:textId="73FAD1AC" w:rsidR="00456849" w:rsidRDefault="00CF0BFB" w:rsidP="00456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Fem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le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carpometacarpus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="00456849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="00456849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B16855">
        <w:rPr>
          <w:rFonts w:ascii="Times New Roman" w:hAnsi="Times New Roman" w:cs="Times New Roman"/>
          <w:color w:val="231F20"/>
          <w:sz w:val="20"/>
          <w:szCs w:val="20"/>
          <w:lang w:val="en-US"/>
        </w:rPr>
        <w:t>324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B16855">
        <w:rPr>
          <w:rFonts w:ascii="Times New Roman" w:hAnsi="Times New Roman" w:cs="Times New Roman"/>
          <w:color w:val="231F20"/>
          <w:sz w:val="20"/>
          <w:szCs w:val="20"/>
          <w:lang w:val="en-US"/>
        </w:rPr>
        <w:t>130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equal, and the assumptions of a one-way ANOVA are met. 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able </w:t>
      </w:r>
      <w:r w:rsidR="003E0F0E">
        <w:rPr>
          <w:rFonts w:ascii="Times New Roman" w:hAnsi="Times New Roman" w:cs="Times New Roman"/>
          <w:color w:val="231F20"/>
          <w:sz w:val="20"/>
          <w:szCs w:val="20"/>
          <w:lang w:val="en-US"/>
        </w:rPr>
        <w:t>9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="00456849"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3E0F0E">
        <w:rPr>
          <w:rFonts w:ascii="Times New Roman" w:hAnsi="Times New Roman" w:cs="Times New Roman"/>
          <w:color w:val="231F20"/>
          <w:sz w:val="20"/>
          <w:szCs w:val="20"/>
          <w:lang w:val="en-US"/>
        </w:rPr>
        <w:t>10</w:t>
      </w:r>
      <w:r w:rsidR="00456849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 w:rsidR="00456849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52870BAF" w14:textId="77777777" w:rsidR="00456849" w:rsidRPr="00A96A60" w:rsidRDefault="00456849" w:rsidP="004568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456849" w:rsidRPr="003B4441" w14:paraId="7BE2202C" w14:textId="77777777" w:rsidTr="005C6649">
        <w:tc>
          <w:tcPr>
            <w:tcW w:w="9026" w:type="dxa"/>
            <w:gridSpan w:val="6"/>
          </w:tcPr>
          <w:p w14:paraId="21D823CC" w14:textId="76D829A5" w:rsidR="00456849" w:rsidRPr="00A96A60" w:rsidRDefault="00456849" w:rsidP="005C66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7307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F92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e </w:t>
            </w:r>
            <w:r w:rsidR="007C7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o</w:t>
            </w:r>
            <w:r w:rsidR="00666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arpus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456849" w:rsidRPr="00A96A60" w14:paraId="1FE84D18" w14:textId="77777777" w:rsidTr="005C6649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CF93ABC" w14:textId="77777777" w:rsidR="00456849" w:rsidRPr="00A96A60" w:rsidRDefault="0045684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704F16C9" w14:textId="77777777" w:rsidR="00456849" w:rsidRPr="00A96A60" w:rsidRDefault="0045684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52A0AB7" w14:textId="77777777" w:rsidR="00456849" w:rsidRPr="00A96A60" w:rsidRDefault="0045684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8E9E552" w14:textId="77777777" w:rsidR="00456849" w:rsidRPr="00A96A60" w:rsidRDefault="0045684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00F68A3" w14:textId="77777777" w:rsidR="00456849" w:rsidRPr="00A96A60" w:rsidRDefault="00456849" w:rsidP="005C664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A2DF3A2" w14:textId="77777777" w:rsidR="00456849" w:rsidRPr="00A96A60" w:rsidRDefault="0045684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456849" w:rsidRPr="00A96A60" w14:paraId="4AC38239" w14:textId="77777777" w:rsidTr="005C6649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DE250E2" w14:textId="77777777" w:rsidR="00456849" w:rsidRPr="00A96A60" w:rsidRDefault="0045684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5E45CCA9" w14:textId="0E6794A4" w:rsidR="00456849" w:rsidRPr="00A96A60" w:rsidRDefault="00387D30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456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1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4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6C95213" w14:textId="77777777" w:rsidR="00456849" w:rsidRPr="00A96A60" w:rsidRDefault="0045684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645E8535" w14:textId="7CFC70C8" w:rsidR="00456849" w:rsidRPr="00A96A60" w:rsidRDefault="003101E4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456849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2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9292816" w14:textId="0A199228" w:rsidR="00456849" w:rsidRPr="00A96A60" w:rsidRDefault="0045684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1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1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5AF381B2" w14:textId="3F929A1E" w:rsidR="00456849" w:rsidRPr="00A96A60" w:rsidRDefault="003101E4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6849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75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359</w:t>
            </w:r>
          </w:p>
        </w:tc>
      </w:tr>
      <w:tr w:rsidR="00456849" w:rsidRPr="00A96A60" w14:paraId="68471875" w14:textId="77777777" w:rsidTr="005C6649">
        <w:tc>
          <w:tcPr>
            <w:tcW w:w="1701" w:type="dxa"/>
            <w:tcBorders>
              <w:right w:val="single" w:sz="4" w:space="0" w:color="auto"/>
            </w:tcBorders>
          </w:tcPr>
          <w:p w14:paraId="4967A883" w14:textId="77777777" w:rsidR="00456849" w:rsidRPr="00A96A60" w:rsidRDefault="00456849" w:rsidP="005C66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28B88155" w14:textId="3E7E7E48" w:rsidR="00456849" w:rsidRPr="00A96A60" w:rsidRDefault="00C05C70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 w:rsidR="00456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37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</w:t>
            </w:r>
          </w:p>
        </w:tc>
        <w:tc>
          <w:tcPr>
            <w:tcW w:w="1467" w:type="dxa"/>
          </w:tcPr>
          <w:p w14:paraId="49466841" w14:textId="316FF6FC" w:rsidR="00456849" w:rsidRPr="00A96A60" w:rsidRDefault="003377B5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18" w:type="dxa"/>
          </w:tcPr>
          <w:p w14:paraId="2D1A5F4E" w14:textId="2F369D1D" w:rsidR="00456849" w:rsidRPr="00A96A60" w:rsidRDefault="003377B5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56849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68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C7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1</w:t>
            </w:r>
          </w:p>
        </w:tc>
        <w:tc>
          <w:tcPr>
            <w:tcW w:w="1467" w:type="dxa"/>
          </w:tcPr>
          <w:p w14:paraId="67C6F712" w14:textId="77777777" w:rsidR="00456849" w:rsidRPr="00A96A60" w:rsidRDefault="0045684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57014F2B" w14:textId="77777777" w:rsidR="00456849" w:rsidRPr="00A96A60" w:rsidRDefault="00456849" w:rsidP="005C6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A8239AB" w14:textId="33D33315" w:rsidR="00456849" w:rsidRDefault="00456849" w:rsidP="00456849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</w:t>
      </w:r>
      <w:r w:rsidR="00AB1B6D">
        <w:rPr>
          <w:rFonts w:ascii="Times New Roman" w:hAnsi="Times New Roman" w:cs="Times New Roman"/>
          <w:sz w:val="20"/>
          <w:szCs w:val="20"/>
          <w:lang w:val="en-US"/>
        </w:rPr>
        <w:t>f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le </w:t>
      </w:r>
      <w:r w:rsidR="007C73FB">
        <w:rPr>
          <w:rFonts w:ascii="Times New Roman" w:hAnsi="Times New Roman" w:cs="Times New Roman"/>
          <w:sz w:val="20"/>
          <w:szCs w:val="20"/>
          <w:lang w:val="en-US"/>
        </w:rPr>
        <w:t>carpometacarp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40EAFD95" w14:textId="77777777" w:rsidR="00456849" w:rsidRPr="00A96A60" w:rsidRDefault="00456849" w:rsidP="00456849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102"/>
        <w:gridCol w:w="674"/>
        <w:gridCol w:w="5165"/>
      </w:tblGrid>
      <w:tr w:rsidR="00456849" w:rsidRPr="003B4441" w14:paraId="686F7413" w14:textId="77777777" w:rsidTr="003B4441">
        <w:trPr>
          <w:trHeight w:val="290"/>
        </w:trPr>
        <w:tc>
          <w:tcPr>
            <w:tcW w:w="9214" w:type="dxa"/>
            <w:gridSpan w:val="5"/>
          </w:tcPr>
          <w:p w14:paraId="120F1A45" w14:textId="11C4E2D9" w:rsidR="00456849" w:rsidRPr="00C21BA2" w:rsidRDefault="00456849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730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="00F92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le </w:t>
            </w:r>
            <w:r w:rsidR="00666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arpometacarpus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  <w:r w:rsidR="006A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 No Swedish female carpometacarpus data was available.</w:t>
            </w:r>
          </w:p>
        </w:tc>
      </w:tr>
      <w:tr w:rsidR="00456849" w:rsidRPr="001E496C" w14:paraId="685ECD42" w14:textId="77777777" w:rsidTr="003B4441">
        <w:trPr>
          <w:gridAfter w:val="1"/>
          <w:wAfter w:w="5165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E0C9" w14:textId="77777777" w:rsidR="00456849" w:rsidRPr="001E496C" w:rsidRDefault="00456849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375E" w14:textId="77777777" w:rsidR="00456849" w:rsidRPr="00D37BBD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DB67" w14:textId="77777777" w:rsidR="00456849" w:rsidRPr="00D37BBD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3055D87C" w14:textId="77777777" w:rsidR="00456849" w:rsidRPr="00D37BBD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456849" w:rsidRPr="001E496C" w14:paraId="07730728" w14:textId="77777777" w:rsidTr="003B4441">
        <w:trPr>
          <w:gridAfter w:val="1"/>
          <w:wAfter w:w="5165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505E" w14:textId="77777777" w:rsidR="00456849" w:rsidRPr="008655AC" w:rsidRDefault="00456849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F580" w14:textId="77777777" w:rsidR="00456849" w:rsidRPr="001E496C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D8EF0B1" w14:textId="68DB0DB8" w:rsidR="00456849" w:rsidRPr="001E496C" w:rsidRDefault="00666B2A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EC0A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81</w:t>
            </w:r>
          </w:p>
        </w:tc>
        <w:tc>
          <w:tcPr>
            <w:tcW w:w="674" w:type="dxa"/>
            <w:vAlign w:val="bottom"/>
          </w:tcPr>
          <w:p w14:paraId="3FB46AD3" w14:textId="373C0A12" w:rsidR="00456849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EC0A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0</w:t>
            </w:r>
          </w:p>
        </w:tc>
      </w:tr>
      <w:tr w:rsidR="00456849" w:rsidRPr="001E496C" w14:paraId="3DE88ED8" w14:textId="77777777" w:rsidTr="003B4441">
        <w:trPr>
          <w:gridAfter w:val="1"/>
          <w:wAfter w:w="5165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4F96" w14:textId="77777777" w:rsidR="00456849" w:rsidRPr="008655AC" w:rsidRDefault="00456849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882754" w14:textId="4FD3C408" w:rsidR="00456849" w:rsidRPr="001E496C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</w:t>
            </w:r>
            <w:r w:rsidR="00EC0A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4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A598254" w14:textId="77777777" w:rsidR="00456849" w:rsidRPr="001E496C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74" w:type="dxa"/>
            <w:vAlign w:val="bottom"/>
          </w:tcPr>
          <w:p w14:paraId="36E9AEED" w14:textId="77777777" w:rsidR="00456849" w:rsidRPr="00437047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&gt;.001*</w:t>
            </w:r>
          </w:p>
        </w:tc>
      </w:tr>
      <w:tr w:rsidR="00456849" w:rsidRPr="001E496C" w14:paraId="3C47648E" w14:textId="77777777" w:rsidTr="003B4441">
        <w:trPr>
          <w:gridAfter w:val="1"/>
          <w:wAfter w:w="5165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CB8A8" w14:textId="77777777" w:rsidR="00456849" w:rsidRPr="008655AC" w:rsidRDefault="00456849" w:rsidP="005C6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04C3BE" w14:textId="07A4A6A0" w:rsidR="00456849" w:rsidRDefault="00EC0AFD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456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="003E4B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65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DD65181" w14:textId="5FFD30E4" w:rsidR="00456849" w:rsidRPr="00437047" w:rsidRDefault="003E4B0C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456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85</w:t>
            </w:r>
          </w:p>
        </w:tc>
        <w:tc>
          <w:tcPr>
            <w:tcW w:w="674" w:type="dxa"/>
            <w:vAlign w:val="bottom"/>
          </w:tcPr>
          <w:p w14:paraId="7201708A" w14:textId="77777777" w:rsidR="00456849" w:rsidRPr="00437047" w:rsidRDefault="00456849" w:rsidP="005C6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665CE67F" w14:textId="77777777" w:rsidR="00253CD6" w:rsidRDefault="00253CD6" w:rsidP="00253CD6">
      <w:pPr>
        <w:rPr>
          <w:lang w:val="en-US"/>
        </w:rPr>
      </w:pPr>
    </w:p>
    <w:p w14:paraId="5C576EC3" w14:textId="7DE77FBF" w:rsidR="004903FE" w:rsidRPr="00390784" w:rsidRDefault="004903FE" w:rsidP="004903FE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Male carpometacarpus Greatest Length (GL)</w:t>
      </w:r>
    </w:p>
    <w:p w14:paraId="21411532" w14:textId="77777777" w:rsidR="004903FE" w:rsidRDefault="004903FE" w:rsidP="004903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8D6D749" w14:textId="5E5A5EEB" w:rsidR="004903FE" w:rsidRDefault="007817C6" w:rsidP="004903F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M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>ale carpometacarpus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="004903FE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="004903FE"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3860F6">
        <w:rPr>
          <w:rFonts w:ascii="Times New Roman" w:hAnsi="Times New Roman" w:cs="Times New Roman"/>
          <w:color w:val="231F20"/>
          <w:sz w:val="20"/>
          <w:szCs w:val="20"/>
          <w:lang w:val="en-US"/>
        </w:rPr>
        <w:t>250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C40DC7">
        <w:rPr>
          <w:rFonts w:ascii="Times New Roman" w:hAnsi="Times New Roman" w:cs="Times New Roman"/>
          <w:color w:val="231F20"/>
          <w:sz w:val="20"/>
          <w:szCs w:val="20"/>
          <w:lang w:val="en-US"/>
        </w:rPr>
        <w:t>660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equal, and the assumptions of a one-way ANOVA are met. 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able </w:t>
      </w:r>
      <w:r w:rsidR="00C40DC7">
        <w:rPr>
          <w:rFonts w:ascii="Times New Roman" w:hAnsi="Times New Roman" w:cs="Times New Roman"/>
          <w:color w:val="231F20"/>
          <w:sz w:val="20"/>
          <w:szCs w:val="20"/>
          <w:lang w:val="en-US"/>
        </w:rPr>
        <w:t>11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="004903FE"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="00C40DC7">
        <w:rPr>
          <w:rFonts w:ascii="Times New Roman" w:hAnsi="Times New Roman" w:cs="Times New Roman"/>
          <w:color w:val="231F20"/>
          <w:sz w:val="20"/>
          <w:szCs w:val="20"/>
          <w:lang w:val="en-US"/>
        </w:rPr>
        <w:t>2</w:t>
      </w:r>
      <w:r w:rsidR="004903FE"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 w:rsidR="004903FE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450DE73B" w14:textId="77777777" w:rsidR="004903FE" w:rsidRPr="00A96A60" w:rsidRDefault="004903FE" w:rsidP="004903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4903FE" w:rsidRPr="003B4441" w14:paraId="0096E561" w14:textId="77777777" w:rsidTr="0058399C">
        <w:tc>
          <w:tcPr>
            <w:tcW w:w="9026" w:type="dxa"/>
            <w:gridSpan w:val="6"/>
          </w:tcPr>
          <w:p w14:paraId="416CA8DC" w14:textId="7C9C11FD" w:rsidR="004903FE" w:rsidRPr="00A96A60" w:rsidRDefault="004903FE" w:rsidP="005839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FD1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4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 carpometacarpus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4903FE" w:rsidRPr="00A96A60" w14:paraId="78A1A203" w14:textId="77777777" w:rsidTr="0058399C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7EA6B78" w14:textId="77777777" w:rsidR="004903FE" w:rsidRPr="00A96A60" w:rsidRDefault="004903FE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37299B09" w14:textId="77777777" w:rsidR="004903FE" w:rsidRPr="00A96A60" w:rsidRDefault="004903FE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522D6F4D" w14:textId="77777777" w:rsidR="004903FE" w:rsidRPr="00A96A60" w:rsidRDefault="004903FE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413BE4E" w14:textId="77777777" w:rsidR="004903FE" w:rsidRPr="00A96A60" w:rsidRDefault="004903FE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74788E4D" w14:textId="77777777" w:rsidR="004903FE" w:rsidRPr="00A96A60" w:rsidRDefault="004903FE" w:rsidP="0058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4FF80341" w14:textId="77777777" w:rsidR="004903FE" w:rsidRPr="00A96A60" w:rsidRDefault="004903FE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4903FE" w:rsidRPr="00A96A60" w14:paraId="4C7FFF0E" w14:textId="77777777" w:rsidTr="0058399C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BD13F47" w14:textId="77777777" w:rsidR="004903FE" w:rsidRPr="00A96A60" w:rsidRDefault="004903FE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5575801A" w14:textId="3BDF0D19" w:rsidR="004903FE" w:rsidRPr="00A96A60" w:rsidRDefault="00C40DC7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903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A5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7C04249" w14:textId="77777777" w:rsidR="004903FE" w:rsidRPr="00A96A60" w:rsidRDefault="004903FE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5BBA005" w14:textId="1E9B74B9" w:rsidR="004903FE" w:rsidRPr="00A96A60" w:rsidRDefault="00BA545A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4903F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8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9F6ADD1" w14:textId="532F272D" w:rsidR="004903FE" w:rsidRPr="00A96A60" w:rsidRDefault="004903FE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A5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5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17770824" w14:textId="78772791" w:rsidR="004903FE" w:rsidRPr="00A96A60" w:rsidRDefault="00283E6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903FE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E-07</w:t>
            </w:r>
          </w:p>
        </w:tc>
      </w:tr>
      <w:tr w:rsidR="004903FE" w:rsidRPr="00A96A60" w14:paraId="486288AB" w14:textId="77777777" w:rsidTr="0058399C">
        <w:tc>
          <w:tcPr>
            <w:tcW w:w="1701" w:type="dxa"/>
            <w:tcBorders>
              <w:right w:val="single" w:sz="4" w:space="0" w:color="auto"/>
            </w:tcBorders>
          </w:tcPr>
          <w:p w14:paraId="65689BD8" w14:textId="77777777" w:rsidR="004903FE" w:rsidRPr="00A96A60" w:rsidRDefault="004903FE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792F8C8D" w14:textId="625A9A0E" w:rsidR="004903FE" w:rsidRPr="00A96A60" w:rsidRDefault="004903FE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83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83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4</w:t>
            </w:r>
          </w:p>
        </w:tc>
        <w:tc>
          <w:tcPr>
            <w:tcW w:w="1467" w:type="dxa"/>
          </w:tcPr>
          <w:p w14:paraId="302FEA52" w14:textId="5F248AEF" w:rsidR="004903FE" w:rsidRPr="00A96A60" w:rsidRDefault="004464BB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518" w:type="dxa"/>
          </w:tcPr>
          <w:p w14:paraId="393D1140" w14:textId="4466EC04" w:rsidR="004903FE" w:rsidRPr="00A96A60" w:rsidRDefault="004903FE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6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67</w:t>
            </w:r>
          </w:p>
        </w:tc>
        <w:tc>
          <w:tcPr>
            <w:tcW w:w="1467" w:type="dxa"/>
          </w:tcPr>
          <w:p w14:paraId="76CB8655" w14:textId="77777777" w:rsidR="004903FE" w:rsidRPr="00A96A60" w:rsidRDefault="004903FE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78ED7305" w14:textId="77777777" w:rsidR="004903FE" w:rsidRPr="00A96A60" w:rsidRDefault="004903FE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721D9B9" w14:textId="65C822A0" w:rsidR="004903FE" w:rsidRDefault="004903FE" w:rsidP="004903F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male carpometacarpus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38AA3A44" w14:textId="77777777" w:rsidR="004903FE" w:rsidRPr="00A96A60" w:rsidRDefault="004903FE" w:rsidP="004903FE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102"/>
        <w:gridCol w:w="674"/>
        <w:gridCol w:w="5023"/>
      </w:tblGrid>
      <w:tr w:rsidR="004903FE" w:rsidRPr="003B4441" w14:paraId="4D565F1A" w14:textId="77777777" w:rsidTr="003B4441">
        <w:trPr>
          <w:trHeight w:val="290"/>
        </w:trPr>
        <w:tc>
          <w:tcPr>
            <w:tcW w:w="9072" w:type="dxa"/>
            <w:gridSpan w:val="5"/>
          </w:tcPr>
          <w:p w14:paraId="758A150C" w14:textId="1669B117" w:rsidR="004903FE" w:rsidRPr="00C21BA2" w:rsidRDefault="004903FE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1</w:t>
            </w:r>
            <w:r w:rsidR="00FD1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="00C40D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M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arpometacarpus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  <w:r w:rsidR="006A4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 No Swedish male carpometacarpus data was available.</w:t>
            </w:r>
          </w:p>
        </w:tc>
      </w:tr>
      <w:tr w:rsidR="004903FE" w:rsidRPr="001E496C" w14:paraId="6EDE611C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3819" w14:textId="77777777" w:rsidR="004903FE" w:rsidRPr="001E496C" w:rsidRDefault="004903FE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CDC8" w14:textId="77777777" w:rsidR="004903FE" w:rsidRPr="00D37BBD" w:rsidRDefault="004903FE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3C0F" w14:textId="77777777" w:rsidR="004903FE" w:rsidRPr="00D37BBD" w:rsidRDefault="004903FE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0B4EF374" w14:textId="77777777" w:rsidR="004903FE" w:rsidRPr="00D37BBD" w:rsidRDefault="004903FE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4903FE" w:rsidRPr="001E496C" w14:paraId="5D300A12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634F" w14:textId="77777777" w:rsidR="004903FE" w:rsidRPr="008655AC" w:rsidRDefault="004903FE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BC85" w14:textId="77777777" w:rsidR="004903FE" w:rsidRPr="001E496C" w:rsidRDefault="004903FE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D030698" w14:textId="21682F0B" w:rsidR="004903FE" w:rsidRPr="001E496C" w:rsidRDefault="005D7A00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&gt;</w:t>
            </w:r>
            <w:r w:rsidR="00490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*</w:t>
            </w:r>
          </w:p>
        </w:tc>
        <w:tc>
          <w:tcPr>
            <w:tcW w:w="674" w:type="dxa"/>
            <w:vAlign w:val="bottom"/>
          </w:tcPr>
          <w:p w14:paraId="3820CB9D" w14:textId="2869ADB2" w:rsidR="004903FE" w:rsidRDefault="004903FE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3D4F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95</w:t>
            </w:r>
          </w:p>
        </w:tc>
      </w:tr>
      <w:tr w:rsidR="004903FE" w:rsidRPr="001E496C" w14:paraId="3853E99B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2BAF" w14:textId="77777777" w:rsidR="004903FE" w:rsidRPr="008655AC" w:rsidRDefault="004903FE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3B9591" w14:textId="62E6F554" w:rsidR="004903FE" w:rsidRPr="001E496C" w:rsidRDefault="003D4F8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490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6E5AFF8" w14:textId="77777777" w:rsidR="004903FE" w:rsidRPr="001E496C" w:rsidRDefault="004903FE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74" w:type="dxa"/>
            <w:vAlign w:val="bottom"/>
          </w:tcPr>
          <w:p w14:paraId="749CA431" w14:textId="77777777" w:rsidR="004903FE" w:rsidRPr="00437047" w:rsidRDefault="004903FE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&gt;.001*</w:t>
            </w:r>
          </w:p>
        </w:tc>
      </w:tr>
      <w:tr w:rsidR="004903FE" w:rsidRPr="001E496C" w14:paraId="47E4A84B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5B841" w14:textId="77777777" w:rsidR="004903FE" w:rsidRPr="008655AC" w:rsidRDefault="004903FE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EA3A07" w14:textId="497B8D85" w:rsidR="004903FE" w:rsidRDefault="003D4F8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490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07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5C10306" w14:textId="26C1858D" w:rsidR="004903FE" w:rsidRPr="00437047" w:rsidRDefault="003D4F8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  <w:r w:rsidR="00490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2</w:t>
            </w:r>
          </w:p>
        </w:tc>
        <w:tc>
          <w:tcPr>
            <w:tcW w:w="674" w:type="dxa"/>
            <w:vAlign w:val="bottom"/>
          </w:tcPr>
          <w:p w14:paraId="289DC6E9" w14:textId="77777777" w:rsidR="004903FE" w:rsidRPr="00437047" w:rsidRDefault="004903FE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6B327D64" w14:textId="76DCD53E" w:rsidR="00465419" w:rsidRDefault="00465419" w:rsidP="00465419">
      <w:pPr>
        <w:rPr>
          <w:lang w:val="en-US"/>
        </w:rPr>
      </w:pPr>
    </w:p>
    <w:p w14:paraId="697C8E7B" w14:textId="79FE9CC3" w:rsidR="005C1184" w:rsidRDefault="005C1184" w:rsidP="005C1184">
      <w:pPr>
        <w:rPr>
          <w:lang w:val="en-US"/>
        </w:rPr>
      </w:pPr>
    </w:p>
    <w:p w14:paraId="37D0D5D5" w14:textId="61A822EB" w:rsidR="000B687F" w:rsidRDefault="000B687F" w:rsidP="005C1184">
      <w:pPr>
        <w:rPr>
          <w:lang w:val="en-US"/>
        </w:rPr>
      </w:pPr>
    </w:p>
    <w:p w14:paraId="0A5089B6" w14:textId="4EBFB3A7" w:rsidR="000B687F" w:rsidRDefault="000B687F" w:rsidP="005C1184">
      <w:pPr>
        <w:rPr>
          <w:lang w:val="en-US"/>
        </w:rPr>
      </w:pPr>
    </w:p>
    <w:p w14:paraId="2B5BF1C6" w14:textId="0157062F" w:rsidR="000B687F" w:rsidRDefault="000B687F" w:rsidP="005C1184">
      <w:pPr>
        <w:rPr>
          <w:lang w:val="en-US"/>
        </w:rPr>
      </w:pPr>
    </w:p>
    <w:p w14:paraId="0294F6F8" w14:textId="27D33CEC" w:rsidR="000B687F" w:rsidRDefault="000B687F" w:rsidP="005C1184">
      <w:pPr>
        <w:rPr>
          <w:lang w:val="en-US"/>
        </w:rPr>
      </w:pPr>
    </w:p>
    <w:p w14:paraId="6DD4EAE1" w14:textId="1C43B3B0" w:rsidR="000B687F" w:rsidRDefault="000B687F" w:rsidP="005C1184">
      <w:pPr>
        <w:rPr>
          <w:lang w:val="en-US"/>
        </w:rPr>
      </w:pPr>
    </w:p>
    <w:p w14:paraId="7F215E28" w14:textId="7E1F1AFF" w:rsidR="000B687F" w:rsidRPr="00390784" w:rsidRDefault="000B687F" w:rsidP="000B687F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Female femur Greatest Length (GL)</w:t>
      </w:r>
    </w:p>
    <w:p w14:paraId="3E263152" w14:textId="77777777" w:rsidR="000B687F" w:rsidRDefault="000B687F" w:rsidP="000B68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5A3EFC51" w14:textId="4AF4A1FF" w:rsidR="000B687F" w:rsidRDefault="000B687F" w:rsidP="000B6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Female femur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791D09">
        <w:rPr>
          <w:rFonts w:ascii="Times New Roman" w:hAnsi="Times New Roman" w:cs="Times New Roman"/>
          <w:color w:val="231F20"/>
          <w:sz w:val="20"/>
          <w:szCs w:val="20"/>
          <w:lang w:val="en-US"/>
        </w:rPr>
        <w:t>083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="00CB28A9">
        <w:rPr>
          <w:rFonts w:ascii="Times New Roman" w:hAnsi="Times New Roman" w:cs="Times New Roman"/>
          <w:color w:val="231F20"/>
          <w:sz w:val="20"/>
          <w:szCs w:val="20"/>
          <w:lang w:val="en-US"/>
        </w:rPr>
        <w:t>4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is means that the variances are unequal, this compromises the assumptions of a one-way ANOVA. As a result, Welch’s F test (in the case of unequal variances) was consulted and included in Table 1</w:t>
      </w:r>
      <w:r w:rsidR="00FD1C11">
        <w:rPr>
          <w:rFonts w:ascii="Times New Roman" w:hAnsi="Times New Roman" w:cs="Times New Roman"/>
          <w:color w:val="231F20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long with the one-way ANOVA results, as the p value of the Welch’s test was significant </w:t>
      </w:r>
      <w:r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(p=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.0</w:t>
      </w:r>
      <w:r w:rsidR="00751357"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Pr="0060701C">
        <w:rPr>
          <w:rFonts w:ascii="Times New Roman" w:hAnsi="Times New Roman" w:cs="Times New Roman"/>
          <w:color w:val="231F20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it was possible to continue to Tukey’s pairwise (Table </w:t>
      </w:r>
      <w:r w:rsidR="00751357">
        <w:rPr>
          <w:rFonts w:ascii="Times New Roman" w:hAnsi="Times New Roman" w:cs="Times New Roman"/>
          <w:color w:val="231F20"/>
          <w:sz w:val="20"/>
          <w:szCs w:val="20"/>
          <w:lang w:val="en-US"/>
        </w:rPr>
        <w:t>14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able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="00751357">
        <w:rPr>
          <w:rFonts w:ascii="Times New Roman" w:hAnsi="Times New Roman" w:cs="Times New Roman"/>
          <w:color w:val="231F20"/>
          <w:sz w:val="20"/>
          <w:szCs w:val="20"/>
          <w:lang w:val="en-US"/>
        </w:rPr>
        <w:t>3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751357">
        <w:rPr>
          <w:rFonts w:ascii="Times New Roman" w:hAnsi="Times New Roman" w:cs="Times New Roman"/>
          <w:color w:val="231F20"/>
          <w:sz w:val="20"/>
          <w:szCs w:val="20"/>
          <w:lang w:val="en-US"/>
        </w:rPr>
        <w:t>14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3D628DFC" w14:textId="77777777" w:rsidR="000B687F" w:rsidRPr="00A96A60" w:rsidRDefault="000B687F" w:rsidP="000B68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0B687F" w:rsidRPr="003B4441" w14:paraId="28999661" w14:textId="77777777" w:rsidTr="0058399C">
        <w:tc>
          <w:tcPr>
            <w:tcW w:w="9026" w:type="dxa"/>
            <w:gridSpan w:val="6"/>
          </w:tcPr>
          <w:p w14:paraId="08EDDF3B" w14:textId="0D4EE048" w:rsidR="000B687F" w:rsidRPr="00A96A60" w:rsidRDefault="000B687F" w:rsidP="005839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1</w:t>
            </w:r>
            <w:r w:rsidR="00FD1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emale </w:t>
            </w:r>
            <w:r w:rsidR="00751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0B687F" w:rsidRPr="00A96A60" w14:paraId="78BF0CD4" w14:textId="77777777" w:rsidTr="0058399C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72AC6B4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2F15BB76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FC57010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468F99F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A3CFA24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20550575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0B687F" w:rsidRPr="00A96A60" w14:paraId="50FE5939" w14:textId="77777777" w:rsidTr="0058399C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45C0B1D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6A23392A" w14:textId="188D3A69" w:rsidR="000B687F" w:rsidRPr="00A96A60" w:rsidRDefault="005A112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0B6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E73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1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454F418" w14:textId="77777777" w:rsidR="000B687F" w:rsidRPr="00A96A60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A2535E1" w14:textId="46A8A773" w:rsidR="000B687F" w:rsidRPr="00A96A60" w:rsidRDefault="009E7316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0B687F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090C78F" w14:textId="305E6272" w:rsidR="000B687F" w:rsidRPr="00A96A60" w:rsidRDefault="009E7316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B6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552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B6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552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7D44BC72" w14:textId="7B2A7ECA" w:rsidR="000B687F" w:rsidRPr="00A96A60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9552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9552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0B687F" w:rsidRPr="00A96A60" w14:paraId="41E04652" w14:textId="77777777" w:rsidTr="0058399C">
        <w:tc>
          <w:tcPr>
            <w:tcW w:w="1701" w:type="dxa"/>
            <w:tcBorders>
              <w:right w:val="single" w:sz="4" w:space="0" w:color="auto"/>
            </w:tcBorders>
          </w:tcPr>
          <w:p w14:paraId="48B1CAA1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67B7640B" w14:textId="711CB139" w:rsidR="000B687F" w:rsidRPr="00A96A60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552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9552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67" w:type="dxa"/>
          </w:tcPr>
          <w:p w14:paraId="0185E6DF" w14:textId="1F8E585D" w:rsidR="000B687F" w:rsidRPr="00A96A60" w:rsidRDefault="002436A1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518" w:type="dxa"/>
          </w:tcPr>
          <w:p w14:paraId="08F6A992" w14:textId="35BDA00D" w:rsidR="000B687F" w:rsidRPr="00A96A60" w:rsidRDefault="002436A1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B687F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562</w:t>
            </w:r>
          </w:p>
        </w:tc>
        <w:tc>
          <w:tcPr>
            <w:tcW w:w="1467" w:type="dxa"/>
          </w:tcPr>
          <w:p w14:paraId="79D3EE20" w14:textId="77777777" w:rsidR="000B687F" w:rsidRPr="00A96A60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52632DC8" w14:textId="77777777" w:rsidR="000B687F" w:rsidRPr="00A96A60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687F" w:rsidRPr="00A96A60" w14:paraId="7D2BC24B" w14:textId="77777777" w:rsidTr="0058399C">
        <w:tc>
          <w:tcPr>
            <w:tcW w:w="1701" w:type="dxa"/>
            <w:tcBorders>
              <w:right w:val="single" w:sz="4" w:space="0" w:color="auto"/>
            </w:tcBorders>
          </w:tcPr>
          <w:p w14:paraId="53F68A82" w14:textId="77777777" w:rsidR="000B687F" w:rsidRPr="00A96A60" w:rsidRDefault="000B687F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lch </w:t>
            </w:r>
            <w:r w:rsidRPr="005749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342C8B72" w14:textId="77777777" w:rsidR="000B687F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14:paraId="2BEE75AC" w14:textId="0D541468" w:rsidR="000B687F" w:rsidRDefault="007104E5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0B6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518" w:type="dxa"/>
          </w:tcPr>
          <w:p w14:paraId="7625187B" w14:textId="77777777" w:rsidR="000B687F" w:rsidRPr="00A96A60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14:paraId="08290E17" w14:textId="1388DC3C" w:rsidR="000B687F" w:rsidRPr="00A96A60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71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1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22" w:type="dxa"/>
          </w:tcPr>
          <w:p w14:paraId="2A0E2EF2" w14:textId="0E64E594" w:rsidR="000B687F" w:rsidRPr="00A96A60" w:rsidRDefault="000B687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  <w:r w:rsidR="00CD5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</w:tbl>
    <w:p w14:paraId="12C9A2EC" w14:textId="1B86D4A4" w:rsidR="000B687F" w:rsidRDefault="000B687F" w:rsidP="000B687F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female </w:t>
      </w:r>
      <w:r w:rsidR="00751357">
        <w:rPr>
          <w:rFonts w:ascii="Times New Roman" w:hAnsi="Times New Roman" w:cs="Times New Roman"/>
          <w:sz w:val="20"/>
          <w:szCs w:val="20"/>
          <w:lang w:val="en-US"/>
        </w:rPr>
        <w:t>femu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5C7BEBF5" w14:textId="77777777" w:rsidR="000B687F" w:rsidRPr="00A96A60" w:rsidRDefault="000B687F" w:rsidP="000B687F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102"/>
        <w:gridCol w:w="674"/>
        <w:gridCol w:w="537"/>
        <w:gridCol w:w="4586"/>
      </w:tblGrid>
      <w:tr w:rsidR="000B687F" w:rsidRPr="003B4441" w14:paraId="6582FB22" w14:textId="77777777" w:rsidTr="0058399C">
        <w:trPr>
          <w:trHeight w:val="290"/>
        </w:trPr>
        <w:tc>
          <w:tcPr>
            <w:tcW w:w="4395" w:type="dxa"/>
            <w:gridSpan w:val="4"/>
            <w:shd w:val="clear" w:color="auto" w:fill="auto"/>
            <w:noWrap/>
            <w:vAlign w:val="bottom"/>
            <w:hideMark/>
          </w:tcPr>
          <w:p w14:paraId="19180700" w14:textId="61E73BC1" w:rsidR="000B687F" w:rsidRPr="001E496C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FD1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Pr="00FB4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Female </w:t>
            </w:r>
            <w:r w:rsidR="0075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ur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</w:p>
        </w:tc>
        <w:tc>
          <w:tcPr>
            <w:tcW w:w="547" w:type="dxa"/>
            <w:tcBorders>
              <w:right w:val="nil"/>
            </w:tcBorders>
          </w:tcPr>
          <w:p w14:paraId="49D13B2E" w14:textId="77777777" w:rsidR="000B687F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47" w:type="dxa"/>
            <w:tcBorders>
              <w:left w:val="nil"/>
            </w:tcBorders>
          </w:tcPr>
          <w:p w14:paraId="7AD825AE" w14:textId="77777777" w:rsidR="000B687F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vAlign w:val="bottom"/>
          </w:tcPr>
          <w:p w14:paraId="512A7979" w14:textId="77777777" w:rsidR="000B687F" w:rsidRPr="00C21BA2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B687F" w:rsidRPr="001E496C" w14:paraId="7FBFF16C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41EF" w14:textId="77777777" w:rsidR="000B687F" w:rsidRPr="001E496C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4DF5" w14:textId="77777777" w:rsidR="000B687F" w:rsidRPr="00D37BBD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8BA4" w14:textId="77777777" w:rsidR="000B687F" w:rsidRPr="00D37BBD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weden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F209" w14:textId="77777777" w:rsidR="000B687F" w:rsidRPr="00D37BBD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14:paraId="6C792CFE" w14:textId="77777777" w:rsidR="000B687F" w:rsidRPr="00D37BBD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0B687F" w:rsidRPr="001E496C" w14:paraId="097C43CE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C4D5" w14:textId="77777777" w:rsidR="000B687F" w:rsidRPr="008655AC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D7F4" w14:textId="77777777" w:rsidR="000B687F" w:rsidRPr="001E496C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52D6471" w14:textId="4DA928E5" w:rsidR="000B687F" w:rsidRPr="001E496C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B83B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67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972F5E5" w14:textId="2FD8F752" w:rsidR="000B687F" w:rsidRPr="001E496C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B83B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9</w:t>
            </w:r>
          </w:p>
        </w:tc>
        <w:tc>
          <w:tcPr>
            <w:tcW w:w="547" w:type="dxa"/>
            <w:vAlign w:val="bottom"/>
          </w:tcPr>
          <w:p w14:paraId="1A4FFBD1" w14:textId="30B5FB7C" w:rsidR="000B687F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B83B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03</w:t>
            </w:r>
          </w:p>
        </w:tc>
      </w:tr>
      <w:tr w:rsidR="000B687F" w:rsidRPr="001E496C" w14:paraId="63258E59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DA83" w14:textId="77777777" w:rsidR="000B687F" w:rsidRPr="008655AC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weden</w:t>
            </w:r>
            <w:proofErr w:type="spellEnd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BD47" w14:textId="266B18D4" w:rsidR="000B687F" w:rsidRPr="001E496C" w:rsidRDefault="00362C9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0B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321B64" w14:textId="77777777" w:rsidR="000B687F" w:rsidRPr="001E496C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251B9ED" w14:textId="2AE0D848" w:rsidR="000B687F" w:rsidRPr="001E496C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F5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333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8</w:t>
            </w:r>
          </w:p>
        </w:tc>
        <w:tc>
          <w:tcPr>
            <w:tcW w:w="547" w:type="dxa"/>
            <w:vAlign w:val="bottom"/>
          </w:tcPr>
          <w:p w14:paraId="64567078" w14:textId="45FF75D0" w:rsidR="000B687F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9</w:t>
            </w:r>
            <w:r w:rsidR="00333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3</w:t>
            </w:r>
          </w:p>
        </w:tc>
      </w:tr>
      <w:tr w:rsidR="000B687F" w:rsidRPr="001E496C" w14:paraId="54379277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D59B" w14:textId="77777777" w:rsidR="000B687F" w:rsidRPr="008655AC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597D03" w14:textId="1F19436D" w:rsidR="000B687F" w:rsidRPr="001E496C" w:rsidRDefault="00362C9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0B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D1DD6E6" w14:textId="1F6293E6" w:rsidR="000B687F" w:rsidRPr="001E496C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</w:t>
            </w:r>
            <w:r w:rsidR="000F5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7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CCA043C" w14:textId="77777777" w:rsidR="000B687F" w:rsidRPr="001E496C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547" w:type="dxa"/>
            <w:vAlign w:val="bottom"/>
          </w:tcPr>
          <w:p w14:paraId="3D111AA2" w14:textId="5A2B4D5A" w:rsidR="000B687F" w:rsidRPr="00437047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</w:t>
            </w:r>
            <w:r w:rsidR="003336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</w:tr>
      <w:tr w:rsidR="000B687F" w:rsidRPr="001E496C" w14:paraId="63BF8B8C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AC25C" w14:textId="77777777" w:rsidR="000B687F" w:rsidRPr="008655AC" w:rsidRDefault="000B687F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FF292D" w14:textId="49971981" w:rsidR="000B687F" w:rsidRDefault="00362C9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0B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6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FDB709A" w14:textId="1FBE3AD9" w:rsidR="000B687F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0F5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20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07B81D5" w14:textId="00B03809" w:rsidR="000B687F" w:rsidRPr="00437047" w:rsidRDefault="000F5055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0B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09</w:t>
            </w:r>
          </w:p>
        </w:tc>
        <w:tc>
          <w:tcPr>
            <w:tcW w:w="547" w:type="dxa"/>
            <w:vAlign w:val="bottom"/>
          </w:tcPr>
          <w:p w14:paraId="4D30C9EE" w14:textId="77777777" w:rsidR="000B687F" w:rsidRPr="00437047" w:rsidRDefault="000B68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46595CC4" w14:textId="77777777" w:rsidR="000B687F" w:rsidRDefault="000B687F" w:rsidP="000B687F">
      <w:pPr>
        <w:rPr>
          <w:lang w:val="en-US"/>
        </w:rPr>
      </w:pPr>
    </w:p>
    <w:p w14:paraId="49610240" w14:textId="66ABAFB6" w:rsidR="00BC2F28" w:rsidRPr="00390784" w:rsidRDefault="00BC2F28" w:rsidP="00BC2F28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Male femur Greatest Length (GL)</w:t>
      </w:r>
    </w:p>
    <w:p w14:paraId="29A03654" w14:textId="77777777" w:rsidR="00BC2F28" w:rsidRDefault="00BC2F28" w:rsidP="00BC2F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02510FA2" w14:textId="6754D322" w:rsidR="00BC2F28" w:rsidRDefault="00BC2F28" w:rsidP="00BC2F2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Male femur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8</w:t>
      </w:r>
      <w:r w:rsidR="005E0F20">
        <w:rPr>
          <w:rFonts w:ascii="Times New Roman" w:hAnsi="Times New Roman" w:cs="Times New Roman"/>
          <w:color w:val="231F20"/>
          <w:sz w:val="20"/>
          <w:szCs w:val="20"/>
          <w:lang w:val="en-US"/>
        </w:rPr>
        <w:t>52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0741B9">
        <w:rPr>
          <w:rFonts w:ascii="Times New Roman" w:hAnsi="Times New Roman" w:cs="Times New Roman"/>
          <w:color w:val="231F20"/>
          <w:sz w:val="20"/>
          <w:szCs w:val="20"/>
          <w:lang w:val="en-US"/>
        </w:rPr>
        <w:t>06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so there is no significant difference.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is mean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he assumptions of the ANOVA are safely met. Table </w:t>
      </w:r>
      <w:r w:rsidR="000741B9">
        <w:rPr>
          <w:rFonts w:ascii="Times New Roman" w:hAnsi="Times New Roman" w:cs="Times New Roman"/>
          <w:color w:val="231F20"/>
          <w:sz w:val="20"/>
          <w:szCs w:val="20"/>
          <w:lang w:val="en-US"/>
        </w:rPr>
        <w:t>15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</w:t>
      </w:r>
      <w:r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VA in standard form and Table </w:t>
      </w:r>
      <w:r w:rsidR="000741B9">
        <w:rPr>
          <w:rFonts w:ascii="Times New Roman" w:hAnsi="Times New Roman" w:cs="Times New Roman"/>
          <w:color w:val="231F20"/>
          <w:sz w:val="20"/>
          <w:szCs w:val="20"/>
          <w:lang w:val="en-US"/>
        </w:rPr>
        <w:t>16</w:t>
      </w:r>
      <w:r w:rsidRPr="009747E5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.</w:t>
      </w:r>
    </w:p>
    <w:p w14:paraId="7AD16887" w14:textId="77777777" w:rsidR="00BC2F28" w:rsidRPr="00A96A60" w:rsidRDefault="00BC2F28" w:rsidP="00BC2F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BC2F28" w:rsidRPr="003B4441" w14:paraId="060C05E8" w14:textId="77777777" w:rsidTr="0058399C">
        <w:tc>
          <w:tcPr>
            <w:tcW w:w="9026" w:type="dxa"/>
            <w:gridSpan w:val="6"/>
          </w:tcPr>
          <w:p w14:paraId="4EA40977" w14:textId="0E522AD7" w:rsidR="00BC2F28" w:rsidRPr="00A96A60" w:rsidRDefault="00BC2F28" w:rsidP="005839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0741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ale </w:t>
            </w:r>
            <w:r w:rsidR="000741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BC2F28" w:rsidRPr="00A96A60" w14:paraId="3CCF8495" w14:textId="77777777" w:rsidTr="0058399C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64B496F" w14:textId="77777777" w:rsidR="00BC2F28" w:rsidRPr="00A96A60" w:rsidRDefault="00BC2F2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614CEAFC" w14:textId="77777777" w:rsidR="00BC2F28" w:rsidRPr="00A96A60" w:rsidRDefault="00BC2F2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5EDFA035" w14:textId="77777777" w:rsidR="00BC2F28" w:rsidRPr="00A96A60" w:rsidRDefault="00BC2F2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4120937" w14:textId="77777777" w:rsidR="00BC2F28" w:rsidRPr="00A96A60" w:rsidRDefault="00BC2F2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02F85568" w14:textId="77777777" w:rsidR="00BC2F28" w:rsidRPr="00A96A60" w:rsidRDefault="00BC2F28" w:rsidP="0058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BF122C5" w14:textId="77777777" w:rsidR="00BC2F28" w:rsidRPr="00A96A60" w:rsidRDefault="00BC2F2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BC2F28" w:rsidRPr="00A96A60" w14:paraId="5F9BE963" w14:textId="77777777" w:rsidTr="0058399C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01E2EA0" w14:textId="77777777" w:rsidR="00BC2F28" w:rsidRPr="00A96A60" w:rsidRDefault="00BC2F2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20EF66E6" w14:textId="41FE6A35" w:rsidR="00BC2F28" w:rsidRPr="00A96A60" w:rsidRDefault="00327A46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BC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1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B4B56EE" w14:textId="77777777" w:rsidR="00BC2F28" w:rsidRPr="00A96A60" w:rsidRDefault="00BC2F2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452B45D" w14:textId="66561541" w:rsidR="00BC2F28" w:rsidRPr="00A96A60" w:rsidRDefault="008F6790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BC2F28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3DE2DB2" w14:textId="59469619" w:rsidR="00BC2F28" w:rsidRPr="00A96A60" w:rsidRDefault="008F6790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C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5D8C04AB" w14:textId="79992BE0" w:rsidR="00BC2F28" w:rsidRPr="00A96A60" w:rsidRDefault="008F6790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C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  <w:r w:rsidR="00093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6</w:t>
            </w:r>
          </w:p>
        </w:tc>
      </w:tr>
      <w:tr w:rsidR="00BC2F28" w:rsidRPr="00A96A60" w14:paraId="4E6D6847" w14:textId="77777777" w:rsidTr="0058399C">
        <w:tc>
          <w:tcPr>
            <w:tcW w:w="1701" w:type="dxa"/>
            <w:tcBorders>
              <w:right w:val="single" w:sz="4" w:space="0" w:color="auto"/>
            </w:tcBorders>
          </w:tcPr>
          <w:p w14:paraId="7B556FED" w14:textId="77777777" w:rsidR="00BC2F28" w:rsidRPr="00A96A60" w:rsidRDefault="00BC2F2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17B3C5B2" w14:textId="119CE725" w:rsidR="00BC2F28" w:rsidRPr="00A96A60" w:rsidRDefault="00BC2F2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93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93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</w:t>
            </w:r>
          </w:p>
        </w:tc>
        <w:tc>
          <w:tcPr>
            <w:tcW w:w="1467" w:type="dxa"/>
          </w:tcPr>
          <w:p w14:paraId="66B3F509" w14:textId="7E8E7642" w:rsidR="00BC2F28" w:rsidRPr="00A96A60" w:rsidRDefault="00BC2F2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93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18" w:type="dxa"/>
          </w:tcPr>
          <w:p w14:paraId="20CC3D07" w14:textId="1410BA0E" w:rsidR="00BC2F28" w:rsidRPr="00A96A60" w:rsidRDefault="00093DD9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C2F28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1</w:t>
            </w:r>
          </w:p>
        </w:tc>
        <w:tc>
          <w:tcPr>
            <w:tcW w:w="1467" w:type="dxa"/>
          </w:tcPr>
          <w:p w14:paraId="564DF874" w14:textId="77777777" w:rsidR="00BC2F28" w:rsidRPr="00A96A60" w:rsidRDefault="00BC2F2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08415BDA" w14:textId="77777777" w:rsidR="00BC2F28" w:rsidRPr="00A96A60" w:rsidRDefault="00BC2F2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6463A77" w14:textId="2F80C23D" w:rsidR="00BC2F28" w:rsidRDefault="00BC2F28" w:rsidP="00BC2F28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male </w:t>
      </w:r>
      <w:r w:rsidR="000741B9">
        <w:rPr>
          <w:rFonts w:ascii="Times New Roman" w:hAnsi="Times New Roman" w:cs="Times New Roman"/>
          <w:sz w:val="20"/>
          <w:szCs w:val="20"/>
          <w:lang w:val="en-US"/>
        </w:rPr>
        <w:t>femu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5F3DDCCB" w14:textId="77777777" w:rsidR="00BC2F28" w:rsidRPr="00A96A60" w:rsidRDefault="00BC2F28" w:rsidP="00BC2F28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020"/>
        <w:gridCol w:w="1102"/>
        <w:gridCol w:w="674"/>
        <w:gridCol w:w="537"/>
        <w:gridCol w:w="4586"/>
      </w:tblGrid>
      <w:tr w:rsidR="00BC2F28" w:rsidRPr="003B4441" w14:paraId="535F5DCB" w14:textId="77777777" w:rsidTr="0058399C">
        <w:trPr>
          <w:trHeight w:val="290"/>
        </w:trPr>
        <w:tc>
          <w:tcPr>
            <w:tcW w:w="4395" w:type="dxa"/>
            <w:gridSpan w:val="4"/>
            <w:shd w:val="clear" w:color="auto" w:fill="auto"/>
            <w:noWrap/>
            <w:vAlign w:val="bottom"/>
            <w:hideMark/>
          </w:tcPr>
          <w:p w14:paraId="634C315C" w14:textId="6BEA5956" w:rsidR="00BC2F28" w:rsidRPr="001E496C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0741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Pr="000741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Male </w:t>
            </w:r>
            <w:r w:rsidR="000741B9" w:rsidRPr="000741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</w:t>
            </w:r>
            <w:r w:rsidR="000741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emur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</w:p>
        </w:tc>
        <w:tc>
          <w:tcPr>
            <w:tcW w:w="547" w:type="dxa"/>
            <w:tcBorders>
              <w:right w:val="nil"/>
            </w:tcBorders>
          </w:tcPr>
          <w:p w14:paraId="7D0E798C" w14:textId="77777777" w:rsidR="00BC2F28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47" w:type="dxa"/>
            <w:tcBorders>
              <w:left w:val="nil"/>
            </w:tcBorders>
          </w:tcPr>
          <w:p w14:paraId="2F59FBFA" w14:textId="77777777" w:rsidR="00BC2F28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703" w:type="dxa"/>
            <w:vAlign w:val="bottom"/>
          </w:tcPr>
          <w:p w14:paraId="2A247313" w14:textId="77777777" w:rsidR="00BC2F28" w:rsidRPr="00C21BA2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BC2F28" w:rsidRPr="001E496C" w14:paraId="359011EE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0FF0" w14:textId="77777777" w:rsidR="00BC2F28" w:rsidRPr="001E496C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1FD7" w14:textId="77777777" w:rsidR="00BC2F28" w:rsidRPr="00D37BBD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30AD" w14:textId="77777777" w:rsidR="00BC2F28" w:rsidRPr="00D37BBD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weden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582E" w14:textId="77777777" w:rsidR="00BC2F28" w:rsidRPr="00D37BBD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14:paraId="2A4BB5F4" w14:textId="77777777" w:rsidR="00BC2F28" w:rsidRPr="00D37BBD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BC2F28" w:rsidRPr="001E496C" w14:paraId="327E4297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AB74" w14:textId="77777777" w:rsidR="00BC2F28" w:rsidRPr="008655AC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72BB" w14:textId="77777777" w:rsidR="00BC2F28" w:rsidRPr="001E496C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9B057DC" w14:textId="4EDE5C5D" w:rsidR="00BC2F28" w:rsidRPr="001E496C" w:rsidRDefault="002C43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999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D276A4A" w14:textId="27607680" w:rsidR="00BC2F28" w:rsidRPr="001E496C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</w:t>
            </w:r>
            <w:r w:rsidR="002C43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547" w:type="dxa"/>
            <w:vAlign w:val="bottom"/>
          </w:tcPr>
          <w:p w14:paraId="2C256AC8" w14:textId="7D3E2A2A" w:rsidR="00BC2F28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2C43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06</w:t>
            </w:r>
          </w:p>
        </w:tc>
      </w:tr>
      <w:tr w:rsidR="00BC2F28" w:rsidRPr="001E496C" w14:paraId="706C13BB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5CB8" w14:textId="77777777" w:rsidR="00BC2F28" w:rsidRPr="008655AC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weden</w:t>
            </w:r>
            <w:proofErr w:type="spellEnd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CBB8" w14:textId="44ABD83F" w:rsidR="00BC2F28" w:rsidRPr="001E496C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9361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639A0" w14:textId="77777777" w:rsidR="00BC2F28" w:rsidRPr="001E496C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4AD5231" w14:textId="5391E169" w:rsidR="00BC2F28" w:rsidRPr="001E496C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F5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</w:t>
            </w:r>
            <w:r w:rsidR="006805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547" w:type="dxa"/>
            <w:vAlign w:val="bottom"/>
          </w:tcPr>
          <w:p w14:paraId="7836FBF0" w14:textId="23BAF33C" w:rsidR="00BC2F28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6805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99</w:t>
            </w:r>
          </w:p>
        </w:tc>
      </w:tr>
      <w:tr w:rsidR="00BC2F28" w:rsidRPr="001E496C" w14:paraId="0B12E5F1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DC59" w14:textId="77777777" w:rsidR="00BC2F28" w:rsidRPr="008655AC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3B466E" w14:textId="35B73FF3" w:rsidR="00BC2F28" w:rsidRPr="001E496C" w:rsidRDefault="00936161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BC2F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3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209CCCC" w14:textId="191D0339" w:rsidR="00BC2F28" w:rsidRPr="001E496C" w:rsidRDefault="00F624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C2F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="009361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9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D0251A0" w14:textId="77777777" w:rsidR="00BC2F28" w:rsidRPr="001E496C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547" w:type="dxa"/>
            <w:vAlign w:val="bottom"/>
          </w:tcPr>
          <w:p w14:paraId="6D0244B6" w14:textId="6CF38813" w:rsidR="00BC2F28" w:rsidRPr="00437047" w:rsidRDefault="00680582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C2F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00</w:t>
            </w:r>
            <w:r w:rsidR="00F6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BC2F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</w:tr>
      <w:tr w:rsidR="00BC2F28" w:rsidRPr="001E496C" w14:paraId="19A2934C" w14:textId="77777777" w:rsidTr="0058399C">
        <w:trPr>
          <w:gridAfter w:val="2"/>
          <w:wAfter w:w="525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C10B6" w14:textId="77777777" w:rsidR="00BC2F28" w:rsidRPr="008655AC" w:rsidRDefault="00BC2F2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E9FEDE" w14:textId="6A7B9C40" w:rsidR="00BC2F28" w:rsidRDefault="00936161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C2F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5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7E36216" w14:textId="1086AAE4" w:rsidR="00BC2F28" w:rsidRDefault="00F624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C2F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8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936E538" w14:textId="64F86B77" w:rsidR="00BC2F28" w:rsidRPr="00437047" w:rsidRDefault="00F6247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BC2F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6</w:t>
            </w:r>
          </w:p>
        </w:tc>
        <w:tc>
          <w:tcPr>
            <w:tcW w:w="547" w:type="dxa"/>
            <w:vAlign w:val="bottom"/>
          </w:tcPr>
          <w:p w14:paraId="7A047FAA" w14:textId="77777777" w:rsidR="00BC2F28" w:rsidRPr="00437047" w:rsidRDefault="00BC2F2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0CF98BE0" w14:textId="77777777" w:rsidR="00BC2F28" w:rsidRDefault="00BC2F28" w:rsidP="00BC2F28">
      <w:pPr>
        <w:rPr>
          <w:lang w:val="en-US"/>
        </w:rPr>
      </w:pPr>
    </w:p>
    <w:p w14:paraId="554F8DAF" w14:textId="77777777" w:rsidR="005C1184" w:rsidRPr="009F6D4D" w:rsidRDefault="005C1184" w:rsidP="005C1184"/>
    <w:p w14:paraId="2D61DF2F" w14:textId="77777777" w:rsidR="005C1184" w:rsidRPr="009F6D4D" w:rsidRDefault="005C1184" w:rsidP="005C1184"/>
    <w:p w14:paraId="76146D93" w14:textId="3605857F" w:rsidR="005C1184" w:rsidRDefault="005C1184" w:rsidP="005C1184"/>
    <w:p w14:paraId="1122E76B" w14:textId="7B88F921" w:rsidR="00581AE3" w:rsidRPr="00390784" w:rsidRDefault="00581AE3" w:rsidP="00581AE3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Female tibiotarsus Greatest Length (GL)</w:t>
      </w:r>
    </w:p>
    <w:p w14:paraId="0314B8CF" w14:textId="77777777" w:rsidR="00581AE3" w:rsidRDefault="00581AE3" w:rsidP="00581A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D0294DF" w14:textId="2F82E521" w:rsidR="00581AE3" w:rsidRDefault="00581AE3" w:rsidP="00581A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Female tibiotarsu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6818AD">
        <w:rPr>
          <w:rFonts w:ascii="Times New Roman" w:hAnsi="Times New Roman" w:cs="Times New Roman"/>
          <w:color w:val="231F20"/>
          <w:sz w:val="20"/>
          <w:szCs w:val="20"/>
          <w:lang w:val="en-US"/>
        </w:rPr>
        <w:t>408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="006818AD">
        <w:rPr>
          <w:rFonts w:ascii="Times New Roman" w:hAnsi="Times New Roman" w:cs="Times New Roman"/>
          <w:color w:val="231F20"/>
          <w:sz w:val="20"/>
          <w:szCs w:val="20"/>
          <w:lang w:val="en-US"/>
        </w:rPr>
        <w:t>08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equal, and the assumptions of a one-way ANOVA are met.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able </w:t>
      </w:r>
      <w:r w:rsidR="004920E2">
        <w:rPr>
          <w:rFonts w:ascii="Times New Roman" w:hAnsi="Times New Roman" w:cs="Times New Roman"/>
          <w:color w:val="231F20"/>
          <w:sz w:val="20"/>
          <w:szCs w:val="20"/>
          <w:lang w:val="en-US"/>
        </w:rPr>
        <w:t>17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="004920E2">
        <w:rPr>
          <w:rFonts w:ascii="Times New Roman" w:hAnsi="Times New Roman" w:cs="Times New Roman"/>
          <w:color w:val="231F20"/>
          <w:sz w:val="20"/>
          <w:szCs w:val="20"/>
          <w:lang w:val="en-US"/>
        </w:rPr>
        <w:t>8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77160747" w14:textId="77777777" w:rsidR="00581AE3" w:rsidRPr="00A96A60" w:rsidRDefault="00581AE3" w:rsidP="00581A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581AE3" w:rsidRPr="003B4441" w14:paraId="6EFC3AA1" w14:textId="77777777" w:rsidTr="0058399C">
        <w:tc>
          <w:tcPr>
            <w:tcW w:w="9026" w:type="dxa"/>
            <w:gridSpan w:val="6"/>
          </w:tcPr>
          <w:p w14:paraId="23221E97" w14:textId="01B035FA" w:rsidR="00581AE3" w:rsidRPr="00A96A60" w:rsidRDefault="00581AE3" w:rsidP="005839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4920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emale </w:t>
            </w:r>
            <w:r w:rsidR="004920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otarsus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581AE3" w:rsidRPr="00A96A60" w14:paraId="4F2C6AE2" w14:textId="77777777" w:rsidTr="0058399C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D622008" w14:textId="77777777" w:rsidR="00581AE3" w:rsidRPr="00A96A60" w:rsidRDefault="00581A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1873C254" w14:textId="77777777" w:rsidR="00581AE3" w:rsidRPr="00A96A60" w:rsidRDefault="00581A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BF2C7D0" w14:textId="77777777" w:rsidR="00581AE3" w:rsidRPr="00A96A60" w:rsidRDefault="00581A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BE8525A" w14:textId="77777777" w:rsidR="00581AE3" w:rsidRPr="00A96A60" w:rsidRDefault="00581A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AAC0DBA" w14:textId="77777777" w:rsidR="00581AE3" w:rsidRPr="00A96A60" w:rsidRDefault="00581AE3" w:rsidP="0058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759779E6" w14:textId="77777777" w:rsidR="00581AE3" w:rsidRPr="00A96A60" w:rsidRDefault="00581A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581AE3" w:rsidRPr="00A96A60" w14:paraId="3354937E" w14:textId="77777777" w:rsidTr="0058399C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60D4387" w14:textId="77777777" w:rsidR="00581AE3" w:rsidRPr="00A96A60" w:rsidRDefault="00581A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75E493AA" w14:textId="40C68ECC" w:rsidR="00581AE3" w:rsidRPr="00A96A60" w:rsidRDefault="000B57F5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581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5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9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D01EA40" w14:textId="77777777" w:rsidR="00581AE3" w:rsidRPr="00A96A60" w:rsidRDefault="00581A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D847F14" w14:textId="344A7B51" w:rsidR="00581AE3" w:rsidRPr="00A96A60" w:rsidRDefault="00454672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81AE3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9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F0BF656" w14:textId="79317938" w:rsidR="00581AE3" w:rsidRPr="00A96A60" w:rsidRDefault="00454672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1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18F61371" w14:textId="632C9566" w:rsidR="00581AE3" w:rsidRPr="00A96A60" w:rsidRDefault="00581A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60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44</w:t>
            </w:r>
          </w:p>
        </w:tc>
      </w:tr>
      <w:tr w:rsidR="00581AE3" w:rsidRPr="00A96A60" w14:paraId="07F4F542" w14:textId="77777777" w:rsidTr="0058399C">
        <w:tc>
          <w:tcPr>
            <w:tcW w:w="1701" w:type="dxa"/>
            <w:tcBorders>
              <w:right w:val="single" w:sz="4" w:space="0" w:color="auto"/>
            </w:tcBorders>
          </w:tcPr>
          <w:p w14:paraId="4EAB2084" w14:textId="77777777" w:rsidR="00581AE3" w:rsidRPr="00A96A60" w:rsidRDefault="00581A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160B3655" w14:textId="3FEFA154" w:rsidR="00581AE3" w:rsidRPr="00A96A60" w:rsidRDefault="009B6062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</w:t>
            </w:r>
            <w:r w:rsidR="00581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7" w:type="dxa"/>
          </w:tcPr>
          <w:p w14:paraId="47300E34" w14:textId="767EC7C7" w:rsidR="00581AE3" w:rsidRPr="00A96A60" w:rsidRDefault="00581A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B60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18" w:type="dxa"/>
          </w:tcPr>
          <w:p w14:paraId="199DCAFE" w14:textId="4429E7A1" w:rsidR="00581AE3" w:rsidRPr="00A96A60" w:rsidRDefault="009B6062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81AE3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7</w:t>
            </w:r>
            <w:r w:rsidR="00C91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67" w:type="dxa"/>
          </w:tcPr>
          <w:p w14:paraId="55812D8A" w14:textId="77777777" w:rsidR="00581AE3" w:rsidRPr="00A96A60" w:rsidRDefault="00581A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57BCFAF9" w14:textId="77777777" w:rsidR="00581AE3" w:rsidRPr="00A96A60" w:rsidRDefault="00581A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B718D70" w14:textId="767BB6CF" w:rsidR="00581AE3" w:rsidRDefault="00581AE3" w:rsidP="00581AE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female </w:t>
      </w:r>
      <w:r w:rsidR="004920E2">
        <w:rPr>
          <w:rFonts w:ascii="Times New Roman" w:hAnsi="Times New Roman" w:cs="Times New Roman"/>
          <w:sz w:val="20"/>
          <w:szCs w:val="20"/>
          <w:lang w:val="en-US"/>
        </w:rPr>
        <w:t>tibiotars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2E4BDED3" w14:textId="77777777" w:rsidR="00581AE3" w:rsidRPr="00A96A60" w:rsidRDefault="00581AE3" w:rsidP="00581AE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102"/>
        <w:gridCol w:w="674"/>
        <w:gridCol w:w="4740"/>
      </w:tblGrid>
      <w:tr w:rsidR="00581AE3" w:rsidRPr="003B4441" w14:paraId="1149C810" w14:textId="77777777" w:rsidTr="003B4441">
        <w:trPr>
          <w:trHeight w:val="290"/>
        </w:trPr>
        <w:tc>
          <w:tcPr>
            <w:tcW w:w="8789" w:type="dxa"/>
            <w:gridSpan w:val="5"/>
          </w:tcPr>
          <w:p w14:paraId="2FB01607" w14:textId="73F68C16" w:rsidR="00581AE3" w:rsidRPr="00C21BA2" w:rsidRDefault="00581A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1</w:t>
            </w:r>
            <w:r w:rsidR="00492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le </w:t>
            </w:r>
            <w:r w:rsidR="00492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biotarsus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  <w:r w:rsidR="00E26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 No Swedish female tibiotarsus data was available.</w:t>
            </w:r>
          </w:p>
        </w:tc>
      </w:tr>
      <w:tr w:rsidR="00581AE3" w:rsidRPr="001E496C" w14:paraId="581F50D6" w14:textId="77777777" w:rsidTr="003B4441">
        <w:trPr>
          <w:gridAfter w:val="1"/>
          <w:wAfter w:w="4740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C628" w14:textId="77777777" w:rsidR="00581AE3" w:rsidRPr="001E496C" w:rsidRDefault="00581A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DD25" w14:textId="77777777" w:rsidR="00581AE3" w:rsidRPr="00D37BBD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D4DE" w14:textId="77777777" w:rsidR="00581AE3" w:rsidRPr="00D37BBD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1C4D2F61" w14:textId="77777777" w:rsidR="00581AE3" w:rsidRPr="00D37BBD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581AE3" w:rsidRPr="001E496C" w14:paraId="5443112B" w14:textId="77777777" w:rsidTr="003B4441">
        <w:trPr>
          <w:gridAfter w:val="1"/>
          <w:wAfter w:w="4740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0F36" w14:textId="77777777" w:rsidR="00581AE3" w:rsidRPr="008655AC" w:rsidRDefault="00581A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72EB" w14:textId="77777777" w:rsidR="00581AE3" w:rsidRPr="001E496C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E5E7536" w14:textId="0381396E" w:rsidR="00581AE3" w:rsidRPr="001E496C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C91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86</w:t>
            </w:r>
          </w:p>
        </w:tc>
        <w:tc>
          <w:tcPr>
            <w:tcW w:w="674" w:type="dxa"/>
            <w:vAlign w:val="bottom"/>
          </w:tcPr>
          <w:p w14:paraId="08C3A2A4" w14:textId="1A6D77EF" w:rsidR="00581AE3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C915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30</w:t>
            </w:r>
          </w:p>
        </w:tc>
      </w:tr>
      <w:tr w:rsidR="00581AE3" w:rsidRPr="001E496C" w14:paraId="3C9C6ECD" w14:textId="77777777" w:rsidTr="003B4441">
        <w:trPr>
          <w:gridAfter w:val="1"/>
          <w:wAfter w:w="474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832D" w14:textId="77777777" w:rsidR="00581AE3" w:rsidRPr="008655AC" w:rsidRDefault="00581A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13260C" w14:textId="2A4E00A4" w:rsidR="00581AE3" w:rsidRPr="001E496C" w:rsidRDefault="001B498D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581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3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8A765E4" w14:textId="77777777" w:rsidR="00581AE3" w:rsidRPr="001E496C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74" w:type="dxa"/>
            <w:vAlign w:val="bottom"/>
          </w:tcPr>
          <w:p w14:paraId="68FC92E6" w14:textId="77DE48F3" w:rsidR="00581AE3" w:rsidRPr="00437047" w:rsidRDefault="003F77EB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11</w:t>
            </w:r>
          </w:p>
        </w:tc>
      </w:tr>
      <w:tr w:rsidR="00581AE3" w:rsidRPr="001E496C" w14:paraId="50566E47" w14:textId="77777777" w:rsidTr="003B4441">
        <w:trPr>
          <w:gridAfter w:val="1"/>
          <w:wAfter w:w="4740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381DE" w14:textId="77777777" w:rsidR="00581AE3" w:rsidRPr="008655AC" w:rsidRDefault="00581A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AA01DC" w14:textId="2B786BC1" w:rsidR="00581AE3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</w:t>
            </w:r>
            <w:r w:rsidR="003F77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45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3161118" w14:textId="39B0391B" w:rsidR="00581AE3" w:rsidRPr="00437047" w:rsidRDefault="003F77EB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581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91</w:t>
            </w:r>
          </w:p>
        </w:tc>
        <w:tc>
          <w:tcPr>
            <w:tcW w:w="674" w:type="dxa"/>
            <w:vAlign w:val="bottom"/>
          </w:tcPr>
          <w:p w14:paraId="509A73B9" w14:textId="77777777" w:rsidR="00581AE3" w:rsidRPr="00437047" w:rsidRDefault="00581A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1ED16D1E" w14:textId="77777777" w:rsidR="00581AE3" w:rsidRDefault="00581AE3" w:rsidP="00581AE3">
      <w:pPr>
        <w:rPr>
          <w:lang w:val="en-US"/>
        </w:rPr>
      </w:pPr>
    </w:p>
    <w:p w14:paraId="46B1E9E2" w14:textId="78C0E33F" w:rsidR="00581AE3" w:rsidRDefault="00581AE3" w:rsidP="005C1184">
      <w:pPr>
        <w:rPr>
          <w:lang w:val="en-US"/>
        </w:rPr>
      </w:pPr>
    </w:p>
    <w:p w14:paraId="580FAE3E" w14:textId="36363D54" w:rsidR="00667EE4" w:rsidRPr="00390784" w:rsidRDefault="00667EE4" w:rsidP="00667EE4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Male tibiotarsus Greatest Length (GL)</w:t>
      </w:r>
    </w:p>
    <w:p w14:paraId="6C9C6EAA" w14:textId="77777777" w:rsidR="00667EE4" w:rsidRDefault="00667EE4" w:rsidP="00667E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84E7069" w14:textId="14DF49ED" w:rsidR="00667EE4" w:rsidRDefault="00667EE4" w:rsidP="00667E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Male tibiotarsu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C3115D">
        <w:rPr>
          <w:rFonts w:ascii="Times New Roman" w:hAnsi="Times New Roman" w:cs="Times New Roman"/>
          <w:color w:val="231F20"/>
          <w:sz w:val="20"/>
          <w:szCs w:val="20"/>
          <w:lang w:val="en-US"/>
        </w:rPr>
        <w:t>812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525D3B">
        <w:rPr>
          <w:rFonts w:ascii="Times New Roman" w:hAnsi="Times New Roman" w:cs="Times New Roman"/>
          <w:color w:val="231F20"/>
          <w:sz w:val="20"/>
          <w:szCs w:val="20"/>
          <w:lang w:val="en-US"/>
        </w:rPr>
        <w:t>891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equal, and the assumptions of a one-way ANOVA are met.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1</w:t>
      </w:r>
      <w:r w:rsidR="008226AC">
        <w:rPr>
          <w:rFonts w:ascii="Times New Roman" w:hAnsi="Times New Roman" w:cs="Times New Roman"/>
          <w:color w:val="231F20"/>
          <w:sz w:val="20"/>
          <w:szCs w:val="20"/>
          <w:lang w:val="en-US"/>
        </w:rPr>
        <w:t>9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8226AC">
        <w:rPr>
          <w:rFonts w:ascii="Times New Roman" w:hAnsi="Times New Roman" w:cs="Times New Roman"/>
          <w:color w:val="231F20"/>
          <w:sz w:val="20"/>
          <w:szCs w:val="20"/>
          <w:lang w:val="en-US"/>
        </w:rPr>
        <w:t>2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043B4158" w14:textId="77777777" w:rsidR="00667EE4" w:rsidRPr="00A96A60" w:rsidRDefault="00667EE4" w:rsidP="00667E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667EE4" w:rsidRPr="003B4441" w14:paraId="58FFE683" w14:textId="77777777" w:rsidTr="0058399C">
        <w:tc>
          <w:tcPr>
            <w:tcW w:w="9026" w:type="dxa"/>
            <w:gridSpan w:val="6"/>
          </w:tcPr>
          <w:p w14:paraId="70466E3C" w14:textId="2AE6ABE3" w:rsidR="00667EE4" w:rsidRPr="00A96A60" w:rsidRDefault="00667EE4" w:rsidP="005839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525D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25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 tibiotarsus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667EE4" w:rsidRPr="00A96A60" w14:paraId="648C0A23" w14:textId="77777777" w:rsidTr="0058399C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C3B0D06" w14:textId="77777777" w:rsidR="00667EE4" w:rsidRPr="00A96A60" w:rsidRDefault="00667EE4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306F8C6D" w14:textId="77777777" w:rsidR="00667EE4" w:rsidRPr="00A96A60" w:rsidRDefault="00667EE4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26B0525" w14:textId="77777777" w:rsidR="00667EE4" w:rsidRPr="00A96A60" w:rsidRDefault="00667EE4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EB1243A" w14:textId="77777777" w:rsidR="00667EE4" w:rsidRPr="00A96A60" w:rsidRDefault="00667EE4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0CC77900" w14:textId="77777777" w:rsidR="00667EE4" w:rsidRPr="00A96A60" w:rsidRDefault="00667EE4" w:rsidP="0058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5B79A3C1" w14:textId="77777777" w:rsidR="00667EE4" w:rsidRPr="00A96A60" w:rsidRDefault="00667EE4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667EE4" w:rsidRPr="00A96A60" w14:paraId="7F2F4375" w14:textId="77777777" w:rsidTr="0058399C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B6DD78C" w14:textId="77777777" w:rsidR="00667EE4" w:rsidRPr="00A96A60" w:rsidRDefault="00667EE4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6FF31935" w14:textId="40C49233" w:rsidR="00667EE4" w:rsidRPr="00A96A60" w:rsidRDefault="00AF4BEC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667E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C1AF020" w14:textId="77777777" w:rsidR="00667EE4" w:rsidRPr="00A96A60" w:rsidRDefault="00667EE4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07AEECB" w14:textId="3E44C92E" w:rsidR="00667EE4" w:rsidRPr="00A96A60" w:rsidRDefault="00AF4BEC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667EE4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67E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7279C30" w14:textId="0815744C" w:rsidR="00667EE4" w:rsidRPr="00A96A60" w:rsidRDefault="00AF4BEC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67E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259FD15A" w14:textId="6C36E388" w:rsidR="00667EE4" w:rsidRPr="00A96A60" w:rsidRDefault="00667EE4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85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092</w:t>
            </w:r>
          </w:p>
        </w:tc>
      </w:tr>
      <w:tr w:rsidR="00667EE4" w:rsidRPr="00A96A60" w14:paraId="1184545F" w14:textId="77777777" w:rsidTr="0058399C">
        <w:tc>
          <w:tcPr>
            <w:tcW w:w="1701" w:type="dxa"/>
            <w:tcBorders>
              <w:right w:val="single" w:sz="4" w:space="0" w:color="auto"/>
            </w:tcBorders>
          </w:tcPr>
          <w:p w14:paraId="533BD092" w14:textId="77777777" w:rsidR="00667EE4" w:rsidRPr="00A96A60" w:rsidRDefault="00667EE4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38BD4EA0" w14:textId="70FA371B" w:rsidR="00667EE4" w:rsidRPr="00A96A60" w:rsidRDefault="00667EE4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085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85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1467" w:type="dxa"/>
          </w:tcPr>
          <w:p w14:paraId="517E24F1" w14:textId="38CAA88B" w:rsidR="00667EE4" w:rsidRPr="00A96A60" w:rsidRDefault="000850EE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518" w:type="dxa"/>
          </w:tcPr>
          <w:p w14:paraId="6F5C2311" w14:textId="52273A60" w:rsidR="00667EE4" w:rsidRPr="00A96A60" w:rsidRDefault="000850EE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67EE4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D64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51</w:t>
            </w:r>
          </w:p>
        </w:tc>
        <w:tc>
          <w:tcPr>
            <w:tcW w:w="1467" w:type="dxa"/>
          </w:tcPr>
          <w:p w14:paraId="3CBA2422" w14:textId="77777777" w:rsidR="00667EE4" w:rsidRPr="00A96A60" w:rsidRDefault="00667EE4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4C0907FD" w14:textId="77777777" w:rsidR="00667EE4" w:rsidRPr="00A96A60" w:rsidRDefault="00667EE4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CA583BA" w14:textId="7C103D50" w:rsidR="00667EE4" w:rsidRDefault="00667EE4" w:rsidP="00667EE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male tibiotarsus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14BB276D" w14:textId="77777777" w:rsidR="00667EE4" w:rsidRPr="00A96A60" w:rsidRDefault="00667EE4" w:rsidP="00667EE4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102"/>
        <w:gridCol w:w="674"/>
        <w:gridCol w:w="5023"/>
      </w:tblGrid>
      <w:tr w:rsidR="00667EE4" w:rsidRPr="003B4441" w14:paraId="5226F21F" w14:textId="77777777" w:rsidTr="003B4441">
        <w:trPr>
          <w:trHeight w:val="290"/>
        </w:trPr>
        <w:tc>
          <w:tcPr>
            <w:tcW w:w="9072" w:type="dxa"/>
            <w:gridSpan w:val="5"/>
          </w:tcPr>
          <w:p w14:paraId="6AE4448E" w14:textId="5BC38351" w:rsidR="00667EE4" w:rsidRPr="00C21BA2" w:rsidRDefault="00667EE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52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="00525D3B" w:rsidRPr="00525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</w:t>
            </w:r>
            <w:r w:rsidRPr="00525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l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biotarsus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  <w:r w:rsidR="00B81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 No Swedish male tibiotarsus data was available.</w:t>
            </w:r>
          </w:p>
        </w:tc>
      </w:tr>
      <w:tr w:rsidR="00667EE4" w:rsidRPr="001E496C" w14:paraId="0B615ED3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6E3" w14:textId="77777777" w:rsidR="00667EE4" w:rsidRPr="001E496C" w:rsidRDefault="00667EE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C452" w14:textId="77777777" w:rsidR="00667EE4" w:rsidRPr="00D37BBD" w:rsidRDefault="00667E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602C" w14:textId="77777777" w:rsidR="00667EE4" w:rsidRPr="00D37BBD" w:rsidRDefault="00667E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5F423E6A" w14:textId="77777777" w:rsidR="00667EE4" w:rsidRPr="00D37BBD" w:rsidRDefault="00667E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667EE4" w:rsidRPr="001E496C" w14:paraId="7C69194F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70DC" w14:textId="77777777" w:rsidR="00667EE4" w:rsidRPr="008655AC" w:rsidRDefault="00667EE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8835" w14:textId="77777777" w:rsidR="00667EE4" w:rsidRPr="001E496C" w:rsidRDefault="00667E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B8B1C64" w14:textId="7A50D612" w:rsidR="00667EE4" w:rsidRPr="001E496C" w:rsidRDefault="00667E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6D6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9</w:t>
            </w:r>
            <w:r w:rsidR="00AD2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674" w:type="dxa"/>
            <w:vAlign w:val="bottom"/>
          </w:tcPr>
          <w:p w14:paraId="32CCF894" w14:textId="5F8E89FF" w:rsidR="00667EE4" w:rsidRDefault="00667E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AD2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31</w:t>
            </w:r>
          </w:p>
        </w:tc>
      </w:tr>
      <w:tr w:rsidR="00667EE4" w:rsidRPr="001E496C" w14:paraId="5948B7C4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D9D7" w14:textId="77777777" w:rsidR="00667EE4" w:rsidRPr="008655AC" w:rsidRDefault="00667EE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3E0DE9" w14:textId="7048D823" w:rsidR="00667EE4" w:rsidRPr="001E496C" w:rsidRDefault="00AD20E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667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="00310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9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0A86057" w14:textId="77777777" w:rsidR="00667EE4" w:rsidRPr="001E496C" w:rsidRDefault="00667E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74" w:type="dxa"/>
            <w:vAlign w:val="bottom"/>
          </w:tcPr>
          <w:p w14:paraId="7684A206" w14:textId="04BC439E" w:rsidR="00667EE4" w:rsidRPr="00437047" w:rsidRDefault="00AD20E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&gt;</w:t>
            </w:r>
            <w:r w:rsidR="00667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</w:t>
            </w:r>
            <w:r w:rsidR="00667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</w:tr>
      <w:tr w:rsidR="00667EE4" w:rsidRPr="001E496C" w14:paraId="11A9F97E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EB025" w14:textId="77777777" w:rsidR="00667EE4" w:rsidRPr="008655AC" w:rsidRDefault="00667EE4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786265" w14:textId="0AA675D0" w:rsidR="00667EE4" w:rsidRDefault="00310C11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667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69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8638633" w14:textId="6371DE13" w:rsidR="00667EE4" w:rsidRPr="00437047" w:rsidRDefault="00310C11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667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2</w:t>
            </w:r>
          </w:p>
        </w:tc>
        <w:tc>
          <w:tcPr>
            <w:tcW w:w="674" w:type="dxa"/>
            <w:vAlign w:val="bottom"/>
          </w:tcPr>
          <w:p w14:paraId="3D200D46" w14:textId="77777777" w:rsidR="00667EE4" w:rsidRPr="00437047" w:rsidRDefault="00667EE4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40D5200E" w14:textId="77777777" w:rsidR="00667EE4" w:rsidRDefault="00667EE4" w:rsidP="00667EE4">
      <w:pPr>
        <w:rPr>
          <w:lang w:val="en-US"/>
        </w:rPr>
      </w:pPr>
    </w:p>
    <w:p w14:paraId="1ADAD450" w14:textId="77777777" w:rsidR="00667EE4" w:rsidRDefault="00667EE4" w:rsidP="005C1184">
      <w:pPr>
        <w:rPr>
          <w:lang w:val="en-US"/>
        </w:rPr>
      </w:pPr>
    </w:p>
    <w:p w14:paraId="1E0DC3F2" w14:textId="77777777" w:rsidR="00581AE3" w:rsidRDefault="00581AE3" w:rsidP="005C1184">
      <w:pPr>
        <w:rPr>
          <w:lang w:val="en-US"/>
        </w:rPr>
      </w:pPr>
    </w:p>
    <w:p w14:paraId="4D6AE118" w14:textId="59BCC79C" w:rsidR="005C1184" w:rsidRDefault="005C1184" w:rsidP="005C1184">
      <w:pPr>
        <w:rPr>
          <w:lang w:val="en-US"/>
        </w:rPr>
      </w:pPr>
    </w:p>
    <w:p w14:paraId="3A4296AC" w14:textId="279B06A6" w:rsidR="00351568" w:rsidRDefault="00351568" w:rsidP="005C1184">
      <w:pPr>
        <w:rPr>
          <w:lang w:val="en-US"/>
        </w:rPr>
      </w:pPr>
    </w:p>
    <w:p w14:paraId="015AD0B2" w14:textId="1404ED98" w:rsidR="00351568" w:rsidRDefault="00351568" w:rsidP="005C1184">
      <w:pPr>
        <w:rPr>
          <w:lang w:val="en-US"/>
        </w:rPr>
      </w:pPr>
    </w:p>
    <w:p w14:paraId="6C81A85B" w14:textId="24F3387F" w:rsidR="00351568" w:rsidRPr="00390784" w:rsidRDefault="00351568" w:rsidP="00351568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Female tarsometa</w:t>
      </w:r>
      <w:r w:rsidR="00DF7A72">
        <w:rPr>
          <w:rFonts w:ascii="Times New Roman" w:hAnsi="Times New Roman" w:cs="Times New Roman"/>
          <w:color w:val="auto"/>
          <w:sz w:val="24"/>
          <w:szCs w:val="24"/>
          <w:lang w:val="en-US"/>
        </w:rPr>
        <w:t>tarsu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reatest Length (GL)</w:t>
      </w:r>
    </w:p>
    <w:p w14:paraId="4524A18F" w14:textId="77777777" w:rsidR="00351568" w:rsidRDefault="00351568" w:rsidP="003515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956BBCC" w14:textId="131F10F4" w:rsidR="00351568" w:rsidRDefault="00351568" w:rsidP="003515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Female t</w:t>
      </w:r>
      <w:r w:rsidR="00DF7A72">
        <w:rPr>
          <w:rFonts w:ascii="Times New Roman" w:hAnsi="Times New Roman" w:cs="Times New Roman"/>
          <w:color w:val="231F20"/>
          <w:sz w:val="20"/>
          <w:szCs w:val="20"/>
          <w:lang w:val="en-US"/>
        </w:rPr>
        <w:t>arsometatarsu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D649B7">
        <w:rPr>
          <w:rFonts w:ascii="Times New Roman" w:hAnsi="Times New Roman" w:cs="Times New Roman"/>
          <w:color w:val="231F20"/>
          <w:sz w:val="20"/>
          <w:szCs w:val="20"/>
          <w:lang w:val="en-US"/>
        </w:rPr>
        <w:t>298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DB6CE9">
        <w:rPr>
          <w:rFonts w:ascii="Times New Roman" w:hAnsi="Times New Roman" w:cs="Times New Roman"/>
          <w:color w:val="231F20"/>
          <w:sz w:val="20"/>
          <w:szCs w:val="20"/>
          <w:lang w:val="en-US"/>
        </w:rPr>
        <w:t>307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equal, and the assumptions of a one-way ANOVA are met.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able </w:t>
      </w:r>
      <w:r w:rsidR="00DB6CE9">
        <w:rPr>
          <w:rFonts w:ascii="Times New Roman" w:hAnsi="Times New Roman" w:cs="Times New Roman"/>
          <w:color w:val="231F20"/>
          <w:sz w:val="20"/>
          <w:szCs w:val="20"/>
          <w:lang w:val="en-US"/>
        </w:rPr>
        <w:t>21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 w:rsidR="00DB6CE9">
        <w:rPr>
          <w:rFonts w:ascii="Times New Roman" w:hAnsi="Times New Roman" w:cs="Times New Roman"/>
          <w:color w:val="231F20"/>
          <w:sz w:val="20"/>
          <w:szCs w:val="20"/>
          <w:lang w:val="en-US"/>
        </w:rPr>
        <w:t>22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7F6F5A92" w14:textId="77777777" w:rsidR="00351568" w:rsidRPr="00A96A60" w:rsidRDefault="00351568" w:rsidP="003515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351568" w:rsidRPr="003B4441" w14:paraId="0D554B4B" w14:textId="77777777" w:rsidTr="0058399C">
        <w:tc>
          <w:tcPr>
            <w:tcW w:w="9026" w:type="dxa"/>
            <w:gridSpan w:val="6"/>
          </w:tcPr>
          <w:p w14:paraId="6DF28E98" w14:textId="06D2718D" w:rsidR="00351568" w:rsidRPr="00A96A60" w:rsidRDefault="00351568" w:rsidP="005839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DB6C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emale t</w:t>
            </w:r>
            <w:r w:rsidR="005950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ometatarsus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351568" w:rsidRPr="00A96A60" w14:paraId="52087407" w14:textId="77777777" w:rsidTr="0058399C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C362948" w14:textId="77777777" w:rsidR="00351568" w:rsidRPr="00A96A60" w:rsidRDefault="0035156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64DA6900" w14:textId="77777777" w:rsidR="00351568" w:rsidRPr="00A96A60" w:rsidRDefault="0035156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9FB0788" w14:textId="77777777" w:rsidR="00351568" w:rsidRPr="00A96A60" w:rsidRDefault="0035156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E5CC0C7" w14:textId="77777777" w:rsidR="00351568" w:rsidRPr="00A96A60" w:rsidRDefault="0035156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75C59FF" w14:textId="77777777" w:rsidR="00351568" w:rsidRPr="00A96A60" w:rsidRDefault="00351568" w:rsidP="0058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5CF58552" w14:textId="77777777" w:rsidR="00351568" w:rsidRPr="00A96A60" w:rsidRDefault="0035156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351568" w:rsidRPr="00A96A60" w14:paraId="71A2063A" w14:textId="77777777" w:rsidTr="0058399C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9581732" w14:textId="77777777" w:rsidR="00351568" w:rsidRPr="00A96A60" w:rsidRDefault="0035156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337EAD29" w14:textId="2466CC4C" w:rsidR="00351568" w:rsidRPr="00A96A60" w:rsidRDefault="00D46DC2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351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75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38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DC5C920" w14:textId="77777777" w:rsidR="00351568" w:rsidRPr="00A96A60" w:rsidRDefault="0035156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7C19230" w14:textId="23D29D1F" w:rsidR="00351568" w:rsidRPr="00A96A60" w:rsidRDefault="0027502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351568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19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81212CD" w14:textId="52B97C61" w:rsidR="00351568" w:rsidRPr="00A96A60" w:rsidRDefault="0027502F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51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1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18683ABC" w14:textId="433B3ED5" w:rsidR="00351568" w:rsidRPr="00A96A60" w:rsidRDefault="0035156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E6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7</w:t>
            </w:r>
          </w:p>
        </w:tc>
      </w:tr>
      <w:tr w:rsidR="00351568" w:rsidRPr="00A96A60" w14:paraId="1CDFEF23" w14:textId="77777777" w:rsidTr="0058399C">
        <w:tc>
          <w:tcPr>
            <w:tcW w:w="1701" w:type="dxa"/>
            <w:tcBorders>
              <w:right w:val="single" w:sz="4" w:space="0" w:color="auto"/>
            </w:tcBorders>
          </w:tcPr>
          <w:p w14:paraId="6FD5C74B" w14:textId="77777777" w:rsidR="00351568" w:rsidRPr="00A96A60" w:rsidRDefault="00351568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774B7B8F" w14:textId="0B5776C7" w:rsidR="00351568" w:rsidRPr="00A96A60" w:rsidRDefault="000E6A65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  <w:r w:rsidR="00351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4</w:t>
            </w:r>
          </w:p>
        </w:tc>
        <w:tc>
          <w:tcPr>
            <w:tcW w:w="1467" w:type="dxa"/>
          </w:tcPr>
          <w:p w14:paraId="25D00BC5" w14:textId="4D9FE8AD" w:rsidR="00351568" w:rsidRPr="00A96A60" w:rsidRDefault="0035156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E6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18" w:type="dxa"/>
          </w:tcPr>
          <w:p w14:paraId="396050EB" w14:textId="0C6BFBFF" w:rsidR="00351568" w:rsidRPr="00A96A60" w:rsidRDefault="000E6A65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51568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292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</w:t>
            </w:r>
          </w:p>
        </w:tc>
        <w:tc>
          <w:tcPr>
            <w:tcW w:w="1467" w:type="dxa"/>
          </w:tcPr>
          <w:p w14:paraId="3F0D24BB" w14:textId="77777777" w:rsidR="00351568" w:rsidRPr="00A96A60" w:rsidRDefault="0035156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76470035" w14:textId="77777777" w:rsidR="00351568" w:rsidRPr="00A96A60" w:rsidRDefault="00351568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5E5CB2F" w14:textId="6A5A8C04" w:rsidR="00351568" w:rsidRDefault="00351568" w:rsidP="00351568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ne-way ANOVA results for the greatest length (GL) of the female t</w:t>
      </w:r>
      <w:r w:rsidR="00DB6CE9">
        <w:rPr>
          <w:rFonts w:ascii="Times New Roman" w:hAnsi="Times New Roman" w:cs="Times New Roman"/>
          <w:sz w:val="20"/>
          <w:szCs w:val="20"/>
          <w:lang w:val="en-US"/>
        </w:rPr>
        <w:t>arsometatars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6BB0B020" w14:textId="77777777" w:rsidR="00351568" w:rsidRPr="00A96A60" w:rsidRDefault="00351568" w:rsidP="00351568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102"/>
        <w:gridCol w:w="674"/>
        <w:gridCol w:w="5165"/>
      </w:tblGrid>
      <w:tr w:rsidR="00351568" w:rsidRPr="003B4441" w14:paraId="60F46DDA" w14:textId="77777777" w:rsidTr="003B4441">
        <w:trPr>
          <w:trHeight w:val="290"/>
        </w:trPr>
        <w:tc>
          <w:tcPr>
            <w:tcW w:w="9214" w:type="dxa"/>
            <w:gridSpan w:val="5"/>
          </w:tcPr>
          <w:p w14:paraId="7461A499" w14:textId="16962584" w:rsidR="00351568" w:rsidRPr="00C21BA2" w:rsidRDefault="0035156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 w:rsidR="00DB6C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</w:t>
            </w:r>
            <w:r w:rsidR="00DB6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rsometa</w:t>
            </w:r>
            <w:r w:rsidR="00595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us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  <w:r w:rsidR="00B81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 No Swedish female tarsometatarsus data was available.</w:t>
            </w:r>
          </w:p>
        </w:tc>
      </w:tr>
      <w:tr w:rsidR="00351568" w:rsidRPr="001E496C" w14:paraId="3B050A58" w14:textId="77777777" w:rsidTr="003B4441">
        <w:trPr>
          <w:gridAfter w:val="1"/>
          <w:wAfter w:w="5165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302B" w14:textId="77777777" w:rsidR="00351568" w:rsidRPr="001E496C" w:rsidRDefault="0035156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B1A5" w14:textId="77777777" w:rsidR="00351568" w:rsidRPr="00D37BBD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E07C" w14:textId="77777777" w:rsidR="00351568" w:rsidRPr="00D37BBD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3DF6AAD9" w14:textId="77777777" w:rsidR="00351568" w:rsidRPr="00D37BBD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351568" w:rsidRPr="001E496C" w14:paraId="5EF7A21E" w14:textId="77777777" w:rsidTr="003B4441">
        <w:trPr>
          <w:gridAfter w:val="1"/>
          <w:wAfter w:w="5165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9EB2" w14:textId="77777777" w:rsidR="00351568" w:rsidRPr="008655AC" w:rsidRDefault="0035156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EC81" w14:textId="77777777" w:rsidR="00351568" w:rsidRPr="001E496C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5BBE289" w14:textId="152722D9" w:rsidR="00351568" w:rsidRPr="001E496C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9</w:t>
            </w:r>
            <w:r w:rsidR="00292C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6</w:t>
            </w:r>
          </w:p>
        </w:tc>
        <w:tc>
          <w:tcPr>
            <w:tcW w:w="674" w:type="dxa"/>
            <w:vAlign w:val="bottom"/>
          </w:tcPr>
          <w:p w14:paraId="33EE7B29" w14:textId="32DD830F" w:rsidR="00351568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4003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23*</w:t>
            </w:r>
          </w:p>
        </w:tc>
      </w:tr>
      <w:tr w:rsidR="00351568" w:rsidRPr="001E496C" w14:paraId="281B598E" w14:textId="77777777" w:rsidTr="003B4441">
        <w:trPr>
          <w:gridAfter w:val="1"/>
          <w:wAfter w:w="5165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4B03" w14:textId="77777777" w:rsidR="00351568" w:rsidRPr="008655AC" w:rsidRDefault="0035156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31A46E" w14:textId="7EEC601F" w:rsidR="00351568" w:rsidRPr="001E496C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C75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9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37DF0D8" w14:textId="77777777" w:rsidR="00351568" w:rsidRPr="001E496C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74" w:type="dxa"/>
            <w:vAlign w:val="bottom"/>
          </w:tcPr>
          <w:p w14:paraId="018D62FE" w14:textId="36E6CD60" w:rsidR="00351568" w:rsidRPr="00437047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8A4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6*</w:t>
            </w:r>
          </w:p>
        </w:tc>
      </w:tr>
      <w:tr w:rsidR="00351568" w:rsidRPr="001E496C" w14:paraId="2B116911" w14:textId="77777777" w:rsidTr="003B4441">
        <w:trPr>
          <w:gridAfter w:val="1"/>
          <w:wAfter w:w="5165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767AA" w14:textId="77777777" w:rsidR="00351568" w:rsidRPr="008655AC" w:rsidRDefault="00351568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60CA40" w14:textId="0DAB7B1F" w:rsidR="00351568" w:rsidRDefault="008A422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351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4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E3BC12F" w14:textId="57053F9F" w:rsidR="00351568" w:rsidRPr="00437047" w:rsidRDefault="008A4227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351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31</w:t>
            </w:r>
          </w:p>
        </w:tc>
        <w:tc>
          <w:tcPr>
            <w:tcW w:w="674" w:type="dxa"/>
            <w:vAlign w:val="bottom"/>
          </w:tcPr>
          <w:p w14:paraId="256EE9F0" w14:textId="77777777" w:rsidR="00351568" w:rsidRPr="00437047" w:rsidRDefault="00351568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55F87296" w14:textId="77777777" w:rsidR="00351568" w:rsidRDefault="00351568" w:rsidP="00351568">
      <w:pPr>
        <w:rPr>
          <w:lang w:val="en-US"/>
        </w:rPr>
      </w:pPr>
    </w:p>
    <w:p w14:paraId="60769BB7" w14:textId="49A639E6" w:rsidR="008477E3" w:rsidRPr="00390784" w:rsidRDefault="008477E3" w:rsidP="008477E3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Male tarsometatarsus Greatest Length (GL)</w:t>
      </w:r>
    </w:p>
    <w:p w14:paraId="4140A3C8" w14:textId="77777777" w:rsidR="008477E3" w:rsidRDefault="008477E3" w:rsidP="008477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67D80380" w14:textId="3268E259" w:rsidR="008477E3" w:rsidRDefault="008477E3" w:rsidP="008477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Male tarsometatarsus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GL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groups are normally distribute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(Shapiro-W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ilk p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</w:t>
      </w:r>
      <w:r w:rsidRPr="00F77A8F">
        <w:rPr>
          <w:rFonts w:ascii="Times New Roman" w:hAnsi="Times New Roman" w:cs="Times New Roman"/>
          <w:color w:val="231F20"/>
          <w:sz w:val="20"/>
          <w:szCs w:val="20"/>
          <w:lang w:val="en-US"/>
        </w:rPr>
        <w:t>0.</w:t>
      </w:r>
      <w:r w:rsidR="00CF3AAA">
        <w:rPr>
          <w:rFonts w:ascii="Times New Roman" w:hAnsi="Times New Roman" w:cs="Times New Roman"/>
          <w:color w:val="231F20"/>
          <w:sz w:val="20"/>
          <w:szCs w:val="20"/>
          <w:lang w:val="en-US"/>
        </w:rPr>
        <w:t>798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).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Th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proofErr w:type="spellStart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Levene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’s</w:t>
      </w:r>
      <w:proofErr w:type="spellEnd"/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for homogeneity of variance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eports a p value of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0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  <w:r w:rsidR="00CF3AAA">
        <w:rPr>
          <w:rFonts w:ascii="Times New Roman" w:hAnsi="Times New Roman" w:cs="Times New Roman"/>
          <w:color w:val="231F20"/>
          <w:sz w:val="20"/>
          <w:szCs w:val="20"/>
          <w:lang w:val="en-US"/>
        </w:rPr>
        <w:t>571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is means that the variances are equal, and the assumptions of a one-way ANOVA are met. 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2</w:t>
      </w:r>
      <w:r w:rsidR="00E25CD4">
        <w:rPr>
          <w:rFonts w:ascii="Times New Roman" w:hAnsi="Times New Roman" w:cs="Times New Roman"/>
          <w:color w:val="231F20"/>
          <w:sz w:val="20"/>
          <w:szCs w:val="20"/>
          <w:lang w:val="en-US"/>
        </w:rPr>
        <w:t>3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resents the results of the one-way ANOVA in standard form </w:t>
      </w:r>
      <w:r w:rsidRPr="00C21BA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nd Table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2</w:t>
      </w:r>
      <w:r w:rsidR="00E25CD4">
        <w:rPr>
          <w:rFonts w:ascii="Times New Roman" w:hAnsi="Times New Roman" w:cs="Times New Roman"/>
          <w:color w:val="231F20"/>
          <w:sz w:val="20"/>
          <w:szCs w:val="20"/>
          <w:lang w:val="en-US"/>
        </w:rPr>
        <w:t>4</w:t>
      </w:r>
      <w:r w:rsidRPr="00A96A60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shows the Tukey’s pairwise results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.</w:t>
      </w:r>
    </w:p>
    <w:p w14:paraId="650B2927" w14:textId="77777777" w:rsidR="008477E3" w:rsidRPr="00A96A60" w:rsidRDefault="008477E3" w:rsidP="008477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51"/>
        <w:gridCol w:w="1467"/>
        <w:gridCol w:w="1518"/>
        <w:gridCol w:w="1467"/>
        <w:gridCol w:w="1522"/>
      </w:tblGrid>
      <w:tr w:rsidR="008477E3" w:rsidRPr="003B4441" w14:paraId="64A492DB" w14:textId="77777777" w:rsidTr="0058399C">
        <w:tc>
          <w:tcPr>
            <w:tcW w:w="9026" w:type="dxa"/>
            <w:gridSpan w:val="6"/>
          </w:tcPr>
          <w:p w14:paraId="7836AD55" w14:textId="735E532A" w:rsidR="008477E3" w:rsidRPr="00A96A60" w:rsidRDefault="008477E3" w:rsidP="005839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21B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8B2E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25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 tarsometatarsus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-way ANOVA</w:t>
            </w:r>
          </w:p>
        </w:tc>
      </w:tr>
      <w:tr w:rsidR="008477E3" w:rsidRPr="00A96A60" w14:paraId="319EEC70" w14:textId="77777777" w:rsidTr="0058399C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8A2DADD" w14:textId="77777777" w:rsidR="008477E3" w:rsidRPr="00A96A60" w:rsidRDefault="008477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14:paraId="3AB31B10" w14:textId="77777777" w:rsidR="008477E3" w:rsidRPr="00A96A60" w:rsidRDefault="008477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</w:t>
            </w: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rs</w:t>
            </w:r>
            <w:proofErr w:type="spellEnd"/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0422194C" w14:textId="77777777" w:rsidR="008477E3" w:rsidRPr="00A96A60" w:rsidRDefault="008477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B311BFA" w14:textId="77777777" w:rsidR="008477E3" w:rsidRPr="00A96A60" w:rsidRDefault="008477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60B1579" w14:textId="77777777" w:rsidR="008477E3" w:rsidRPr="00A96A60" w:rsidRDefault="008477E3" w:rsidP="0058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424379A8" w14:textId="77777777" w:rsidR="008477E3" w:rsidRPr="00A96A60" w:rsidRDefault="008477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ame)</w:t>
            </w:r>
          </w:p>
        </w:tc>
      </w:tr>
      <w:tr w:rsidR="008477E3" w:rsidRPr="00A96A60" w14:paraId="3B97818A" w14:textId="77777777" w:rsidTr="0058399C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38E14653" w14:textId="77777777" w:rsidR="008477E3" w:rsidRPr="00A96A60" w:rsidRDefault="008477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</w:tcPr>
          <w:p w14:paraId="3553BC7D" w14:textId="3D28BA24" w:rsidR="008477E3" w:rsidRPr="00A96A60" w:rsidRDefault="002073F5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847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32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872D52F" w14:textId="77777777" w:rsidR="008477E3" w:rsidRPr="00A96A60" w:rsidRDefault="008477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8695ABF" w14:textId="0327923F" w:rsidR="008477E3" w:rsidRPr="00A96A60" w:rsidRDefault="002073F5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8477E3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CCB0FBB" w14:textId="765398C6" w:rsidR="008477E3" w:rsidRPr="00A96A60" w:rsidRDefault="002073F5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47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47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5273135" w14:textId="1BE136D9" w:rsidR="008477E3" w:rsidRPr="00A96A60" w:rsidRDefault="008477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A27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517</w:t>
            </w:r>
          </w:p>
        </w:tc>
      </w:tr>
      <w:tr w:rsidR="008477E3" w:rsidRPr="00A96A60" w14:paraId="27E0BD86" w14:textId="77777777" w:rsidTr="0058399C">
        <w:tc>
          <w:tcPr>
            <w:tcW w:w="1701" w:type="dxa"/>
            <w:tcBorders>
              <w:right w:val="single" w:sz="4" w:space="0" w:color="auto"/>
            </w:tcBorders>
          </w:tcPr>
          <w:p w14:paraId="3E516951" w14:textId="77777777" w:rsidR="008477E3" w:rsidRPr="00A96A60" w:rsidRDefault="008477E3" w:rsidP="00583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6A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54422EA1" w14:textId="485791BA" w:rsidR="008477E3" w:rsidRPr="00A96A60" w:rsidRDefault="008477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27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27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</w:t>
            </w:r>
          </w:p>
        </w:tc>
        <w:tc>
          <w:tcPr>
            <w:tcW w:w="1467" w:type="dxa"/>
          </w:tcPr>
          <w:p w14:paraId="0A03A70A" w14:textId="1C499F40" w:rsidR="008477E3" w:rsidRPr="00A96A60" w:rsidRDefault="00A27527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518" w:type="dxa"/>
          </w:tcPr>
          <w:p w14:paraId="492BE839" w14:textId="2913AA5B" w:rsidR="008477E3" w:rsidRPr="00A96A60" w:rsidRDefault="00A27527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477E3" w:rsidRPr="00A96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  <w:r w:rsidR="004A7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467" w:type="dxa"/>
          </w:tcPr>
          <w:p w14:paraId="3478B863" w14:textId="77777777" w:rsidR="008477E3" w:rsidRPr="00A96A60" w:rsidRDefault="008477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1646741A" w14:textId="77777777" w:rsidR="008477E3" w:rsidRPr="00A96A60" w:rsidRDefault="008477E3" w:rsidP="005839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3D37A5E" w14:textId="790F9E6D" w:rsidR="008477E3" w:rsidRDefault="008477E3" w:rsidP="008477E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e-way ANOVA results for the greatest length (GL) of the male tarsometatarsus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aking into accou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nly modern material. </w:t>
      </w:r>
    </w:p>
    <w:p w14:paraId="130A6D4D" w14:textId="77777777" w:rsidR="008477E3" w:rsidRPr="00A96A60" w:rsidRDefault="008477E3" w:rsidP="008477E3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020"/>
        <w:gridCol w:w="1102"/>
        <w:gridCol w:w="674"/>
        <w:gridCol w:w="5023"/>
      </w:tblGrid>
      <w:tr w:rsidR="008477E3" w:rsidRPr="003B4441" w14:paraId="035B1A32" w14:textId="77777777" w:rsidTr="003B4441">
        <w:trPr>
          <w:trHeight w:val="290"/>
        </w:trPr>
        <w:tc>
          <w:tcPr>
            <w:tcW w:w="9072" w:type="dxa"/>
            <w:gridSpan w:val="5"/>
          </w:tcPr>
          <w:p w14:paraId="120FCDE9" w14:textId="2C67294F" w:rsidR="008477E3" w:rsidRPr="00C21BA2" w:rsidRDefault="008477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2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2</w:t>
            </w:r>
            <w:r w:rsidR="008B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 xml:space="preserve">, </w:t>
            </w:r>
            <w:r w:rsidR="00E25CD4" w:rsidRPr="00E2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</w:t>
            </w:r>
            <w:r w:rsidRPr="00E25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arsometatarsus</w:t>
            </w:r>
            <w:r w:rsidRPr="0085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GL</w:t>
            </w:r>
            <w:r w:rsidRPr="00710B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ANOVA</w:t>
            </w:r>
            <w:r w:rsidRPr="00C21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– Tukey’s pairwise</w:t>
            </w:r>
            <w:r w:rsidR="00B810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 No Swedish male tarsometatarsus data was available.</w:t>
            </w:r>
          </w:p>
        </w:tc>
      </w:tr>
      <w:tr w:rsidR="008477E3" w:rsidRPr="001E496C" w14:paraId="0C1DD7DF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ACA1" w14:textId="77777777" w:rsidR="008477E3" w:rsidRPr="001E496C" w:rsidRDefault="008477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8CBB" w14:textId="77777777" w:rsidR="008477E3" w:rsidRPr="00D37BBD" w:rsidRDefault="008477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BF86" w14:textId="77777777" w:rsidR="008477E3" w:rsidRPr="00D37BBD" w:rsidRDefault="008477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6F222622" w14:textId="77777777" w:rsidR="008477E3" w:rsidRPr="00D37BBD" w:rsidRDefault="008477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37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</w:tr>
      <w:tr w:rsidR="008477E3" w:rsidRPr="001E496C" w14:paraId="41C11FF4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0AE" w14:textId="77777777" w:rsidR="008477E3" w:rsidRPr="008655AC" w:rsidRDefault="008477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35AB" w14:textId="77777777" w:rsidR="008477E3" w:rsidRPr="001E496C" w:rsidRDefault="008477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5C4AEAD" w14:textId="299CC201" w:rsidR="008477E3" w:rsidRPr="001E496C" w:rsidRDefault="008477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4A7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42*</w:t>
            </w:r>
          </w:p>
        </w:tc>
        <w:tc>
          <w:tcPr>
            <w:tcW w:w="674" w:type="dxa"/>
            <w:vAlign w:val="bottom"/>
          </w:tcPr>
          <w:p w14:paraId="656DD63F" w14:textId="5FDAE597" w:rsidR="008477E3" w:rsidRDefault="008477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="004A7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7</w:t>
            </w:r>
          </w:p>
        </w:tc>
      </w:tr>
      <w:tr w:rsidR="008477E3" w:rsidRPr="001E496C" w14:paraId="53BAA632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B127" w14:textId="77777777" w:rsidR="008477E3" w:rsidRPr="008655AC" w:rsidRDefault="008477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Denmark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DFF305" w14:textId="6F22FC1C" w:rsidR="008477E3" w:rsidRPr="001E496C" w:rsidRDefault="00DE68F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84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9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57AD617" w14:textId="77777777" w:rsidR="008477E3" w:rsidRPr="001E496C" w:rsidRDefault="008477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4370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74" w:type="dxa"/>
            <w:vAlign w:val="bottom"/>
          </w:tcPr>
          <w:p w14:paraId="647410F0" w14:textId="782FE1E3" w:rsidR="008477E3" w:rsidRPr="00437047" w:rsidRDefault="00DE68F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&gt;</w:t>
            </w:r>
            <w:r w:rsidR="0084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84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</w:tr>
      <w:tr w:rsidR="008477E3" w:rsidRPr="001E496C" w14:paraId="2CB63508" w14:textId="77777777" w:rsidTr="003B4441">
        <w:trPr>
          <w:gridAfter w:val="1"/>
          <w:wAfter w:w="5023" w:type="dxa"/>
          <w:trHeight w:val="290"/>
        </w:trPr>
        <w:tc>
          <w:tcPr>
            <w:tcW w:w="125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6B24B" w14:textId="77777777" w:rsidR="008477E3" w:rsidRPr="008655AC" w:rsidRDefault="008477E3" w:rsidP="005839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865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Finland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72B0D3" w14:textId="0F3E4296" w:rsidR="008477E3" w:rsidRDefault="00DE68F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84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2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6F676BB" w14:textId="160D5A32" w:rsidR="008477E3" w:rsidRPr="00437047" w:rsidRDefault="00DE68FF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84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674" w:type="dxa"/>
            <w:vAlign w:val="bottom"/>
          </w:tcPr>
          <w:p w14:paraId="2835A2E0" w14:textId="77777777" w:rsidR="008477E3" w:rsidRPr="00437047" w:rsidRDefault="008477E3" w:rsidP="00583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</w:tbl>
    <w:p w14:paraId="1C1BAB27" w14:textId="77777777" w:rsidR="00351568" w:rsidRPr="009F6D4D" w:rsidRDefault="00351568" w:rsidP="005C1184">
      <w:pPr>
        <w:rPr>
          <w:lang w:val="en-US"/>
        </w:rPr>
      </w:pPr>
    </w:p>
    <w:p w14:paraId="23422496" w14:textId="376B0987" w:rsidR="00644FCF" w:rsidRPr="009F6D4D" w:rsidRDefault="00644FCF" w:rsidP="00644FCF">
      <w:pPr>
        <w:rPr>
          <w:lang w:val="en-US"/>
        </w:rPr>
      </w:pPr>
    </w:p>
    <w:p w14:paraId="6663B88E" w14:textId="57F67E45" w:rsidR="00644FCF" w:rsidRPr="00855B0F" w:rsidRDefault="00644FCF" w:rsidP="000E257D">
      <w:pPr>
        <w:rPr>
          <w:lang w:val="en-US"/>
        </w:rPr>
      </w:pPr>
    </w:p>
    <w:sectPr w:rsidR="00644FCF" w:rsidRPr="00855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558"/>
    <w:rsid w:val="00045DE7"/>
    <w:rsid w:val="000741B9"/>
    <w:rsid w:val="00075587"/>
    <w:rsid w:val="000773A9"/>
    <w:rsid w:val="00083EB9"/>
    <w:rsid w:val="000850EE"/>
    <w:rsid w:val="00093DD9"/>
    <w:rsid w:val="000B57F5"/>
    <w:rsid w:val="000B687F"/>
    <w:rsid w:val="000C3450"/>
    <w:rsid w:val="000C6CCD"/>
    <w:rsid w:val="000D3174"/>
    <w:rsid w:val="000E013E"/>
    <w:rsid w:val="000E257D"/>
    <w:rsid w:val="000E6A65"/>
    <w:rsid w:val="000F5055"/>
    <w:rsid w:val="0010107E"/>
    <w:rsid w:val="00104038"/>
    <w:rsid w:val="0015393D"/>
    <w:rsid w:val="001662D0"/>
    <w:rsid w:val="00182D5F"/>
    <w:rsid w:val="001B498D"/>
    <w:rsid w:val="002073F5"/>
    <w:rsid w:val="002436A1"/>
    <w:rsid w:val="00253CD6"/>
    <w:rsid w:val="0027502F"/>
    <w:rsid w:val="00283E63"/>
    <w:rsid w:val="00292C52"/>
    <w:rsid w:val="002C43E4"/>
    <w:rsid w:val="002E6D67"/>
    <w:rsid w:val="00300193"/>
    <w:rsid w:val="003017A9"/>
    <w:rsid w:val="003101E4"/>
    <w:rsid w:val="00310C11"/>
    <w:rsid w:val="003246F5"/>
    <w:rsid w:val="00327A46"/>
    <w:rsid w:val="003336E7"/>
    <w:rsid w:val="003377B5"/>
    <w:rsid w:val="00351568"/>
    <w:rsid w:val="00362C9F"/>
    <w:rsid w:val="003860F6"/>
    <w:rsid w:val="00387D30"/>
    <w:rsid w:val="003B4441"/>
    <w:rsid w:val="003D4F87"/>
    <w:rsid w:val="003E0F0E"/>
    <w:rsid w:val="003E4B0C"/>
    <w:rsid w:val="003E6AF1"/>
    <w:rsid w:val="003F77EB"/>
    <w:rsid w:val="0040038D"/>
    <w:rsid w:val="004464BB"/>
    <w:rsid w:val="0045231E"/>
    <w:rsid w:val="00454672"/>
    <w:rsid w:val="00456849"/>
    <w:rsid w:val="00465419"/>
    <w:rsid w:val="004903FE"/>
    <w:rsid w:val="004920E2"/>
    <w:rsid w:val="004A7EAB"/>
    <w:rsid w:val="004B5E63"/>
    <w:rsid w:val="004D3B95"/>
    <w:rsid w:val="00520AE6"/>
    <w:rsid w:val="00525D3B"/>
    <w:rsid w:val="00581AE3"/>
    <w:rsid w:val="005950BB"/>
    <w:rsid w:val="005A112F"/>
    <w:rsid w:val="005C1184"/>
    <w:rsid w:val="005C1583"/>
    <w:rsid w:val="005D7A00"/>
    <w:rsid w:val="005E0F20"/>
    <w:rsid w:val="00603B74"/>
    <w:rsid w:val="00610BDC"/>
    <w:rsid w:val="00644FCF"/>
    <w:rsid w:val="00664235"/>
    <w:rsid w:val="00666B2A"/>
    <w:rsid w:val="00667EE4"/>
    <w:rsid w:val="00680582"/>
    <w:rsid w:val="006818AD"/>
    <w:rsid w:val="006A4699"/>
    <w:rsid w:val="006C5E5C"/>
    <w:rsid w:val="006D2D5C"/>
    <w:rsid w:val="006D3E76"/>
    <w:rsid w:val="006D644E"/>
    <w:rsid w:val="006E10DC"/>
    <w:rsid w:val="007104E5"/>
    <w:rsid w:val="00710B1D"/>
    <w:rsid w:val="0071178A"/>
    <w:rsid w:val="007166D3"/>
    <w:rsid w:val="00730736"/>
    <w:rsid w:val="00743E4C"/>
    <w:rsid w:val="00751357"/>
    <w:rsid w:val="00772B98"/>
    <w:rsid w:val="007817C6"/>
    <w:rsid w:val="00783241"/>
    <w:rsid w:val="00791D09"/>
    <w:rsid w:val="007C73FB"/>
    <w:rsid w:val="007D4BF2"/>
    <w:rsid w:val="007D6606"/>
    <w:rsid w:val="00806EE5"/>
    <w:rsid w:val="008226AC"/>
    <w:rsid w:val="00833605"/>
    <w:rsid w:val="008477E3"/>
    <w:rsid w:val="00855B0F"/>
    <w:rsid w:val="00856E2D"/>
    <w:rsid w:val="008575EA"/>
    <w:rsid w:val="008655AC"/>
    <w:rsid w:val="00880763"/>
    <w:rsid w:val="00893805"/>
    <w:rsid w:val="008A4227"/>
    <w:rsid w:val="008A5483"/>
    <w:rsid w:val="008B2E1D"/>
    <w:rsid w:val="008E2308"/>
    <w:rsid w:val="008F6790"/>
    <w:rsid w:val="00924B7E"/>
    <w:rsid w:val="00936161"/>
    <w:rsid w:val="0095526F"/>
    <w:rsid w:val="00965EAF"/>
    <w:rsid w:val="009818FD"/>
    <w:rsid w:val="009B6062"/>
    <w:rsid w:val="009C6637"/>
    <w:rsid w:val="009E7316"/>
    <w:rsid w:val="009F6D4D"/>
    <w:rsid w:val="00A27527"/>
    <w:rsid w:val="00A512F5"/>
    <w:rsid w:val="00AB1B6D"/>
    <w:rsid w:val="00AD20E7"/>
    <w:rsid w:val="00AF4BEC"/>
    <w:rsid w:val="00B16855"/>
    <w:rsid w:val="00B41CC4"/>
    <w:rsid w:val="00B810F5"/>
    <w:rsid w:val="00B83B73"/>
    <w:rsid w:val="00BA545A"/>
    <w:rsid w:val="00BC2F28"/>
    <w:rsid w:val="00BF23F4"/>
    <w:rsid w:val="00C05C70"/>
    <w:rsid w:val="00C064D3"/>
    <w:rsid w:val="00C25071"/>
    <w:rsid w:val="00C3115D"/>
    <w:rsid w:val="00C334CD"/>
    <w:rsid w:val="00C40DC7"/>
    <w:rsid w:val="00C450A6"/>
    <w:rsid w:val="00C7515D"/>
    <w:rsid w:val="00C87179"/>
    <w:rsid w:val="00C915F0"/>
    <w:rsid w:val="00C92F29"/>
    <w:rsid w:val="00C976BD"/>
    <w:rsid w:val="00CB28A9"/>
    <w:rsid w:val="00CB4B5F"/>
    <w:rsid w:val="00CC19F9"/>
    <w:rsid w:val="00CD3014"/>
    <w:rsid w:val="00CD522B"/>
    <w:rsid w:val="00CF0BFB"/>
    <w:rsid w:val="00CF3AAA"/>
    <w:rsid w:val="00CF52D5"/>
    <w:rsid w:val="00CF5D61"/>
    <w:rsid w:val="00D21558"/>
    <w:rsid w:val="00D37BBD"/>
    <w:rsid w:val="00D46DC2"/>
    <w:rsid w:val="00D649B7"/>
    <w:rsid w:val="00D912C8"/>
    <w:rsid w:val="00D94AC4"/>
    <w:rsid w:val="00DB5A2D"/>
    <w:rsid w:val="00DB6CE9"/>
    <w:rsid w:val="00DD3198"/>
    <w:rsid w:val="00DE68FF"/>
    <w:rsid w:val="00DF533F"/>
    <w:rsid w:val="00DF6989"/>
    <w:rsid w:val="00DF7A72"/>
    <w:rsid w:val="00E25CD4"/>
    <w:rsid w:val="00E26D05"/>
    <w:rsid w:val="00E73808"/>
    <w:rsid w:val="00EC0AFD"/>
    <w:rsid w:val="00EC4A95"/>
    <w:rsid w:val="00EE399D"/>
    <w:rsid w:val="00EE57F5"/>
    <w:rsid w:val="00F00F9F"/>
    <w:rsid w:val="00F6247F"/>
    <w:rsid w:val="00F92BFB"/>
    <w:rsid w:val="00FA2456"/>
    <w:rsid w:val="00FB21F3"/>
    <w:rsid w:val="00FB4728"/>
    <w:rsid w:val="00FC5864"/>
    <w:rsid w:val="00FC73CB"/>
    <w:rsid w:val="00FD1C11"/>
    <w:rsid w:val="00FD3674"/>
    <w:rsid w:val="00FE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57B02"/>
  <w15:chartTrackingRefBased/>
  <w15:docId w15:val="{E1312203-D55F-48FA-B542-BFE75D37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D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D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9F6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19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102E6-D8CD-4BA7-B3BC-4E80208A2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65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ames Walker</dc:creator>
  <cp:keywords/>
  <dc:description/>
  <cp:lastModifiedBy>Sam Walker</cp:lastModifiedBy>
  <cp:revision>2</cp:revision>
  <dcterms:created xsi:type="dcterms:W3CDTF">2023-10-27T13:33:00Z</dcterms:created>
  <dcterms:modified xsi:type="dcterms:W3CDTF">2023-10-27T13:33:00Z</dcterms:modified>
</cp:coreProperties>
</file>